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08EF1" w14:textId="4EAE9F3F" w:rsidR="001C30EC" w:rsidRPr="005E4911" w:rsidRDefault="001C30EC" w:rsidP="00E92A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E4911">
        <w:rPr>
          <w:rFonts w:ascii="Times New Roman" w:hAnsi="Times New Roman" w:cs="Times New Roman"/>
          <w:sz w:val="24"/>
          <w:szCs w:val="24"/>
          <w:lang w:val="en-GB"/>
        </w:rPr>
        <w:t xml:space="preserve">Supplementary File </w:t>
      </w:r>
      <w:proofErr w:type="spellStart"/>
      <w:r w:rsidRPr="005E4911">
        <w:rPr>
          <w:rFonts w:ascii="Times New Roman" w:hAnsi="Times New Roman" w:cs="Times New Roman"/>
          <w:sz w:val="24"/>
          <w:szCs w:val="24"/>
          <w:lang w:val="en-GB"/>
        </w:rPr>
        <w:t>S1</w:t>
      </w:r>
      <w:proofErr w:type="spellEnd"/>
      <w:r w:rsidRPr="005E4911">
        <w:rPr>
          <w:rFonts w:ascii="Times New Roman" w:hAnsi="Times New Roman" w:cs="Times New Roman"/>
          <w:sz w:val="24"/>
          <w:szCs w:val="24"/>
          <w:lang w:val="en-GB"/>
        </w:rPr>
        <w:t>. G</w:t>
      </w:r>
      <w:r w:rsidRPr="005E4911">
        <w:rPr>
          <w:rFonts w:ascii="Times New Roman" w:hAnsi="Times New Roman" w:cs="Times New Roman" w:hint="eastAsia"/>
          <w:sz w:val="24"/>
          <w:szCs w:val="24"/>
          <w:lang w:val="en-GB"/>
        </w:rPr>
        <w:t>ait</w:t>
      </w:r>
      <w:r w:rsidRPr="005E49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E4911">
        <w:rPr>
          <w:rFonts w:ascii="Times New Roman" w:hAnsi="Times New Roman" w:cs="Times New Roman" w:hint="eastAsia"/>
          <w:sz w:val="24"/>
          <w:szCs w:val="24"/>
          <w:lang w:val="en-GB"/>
        </w:rPr>
        <w:t>speed</w:t>
      </w:r>
      <w:r w:rsidRPr="005E49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E4911">
        <w:rPr>
          <w:rFonts w:ascii="Times New Roman" w:hAnsi="Times New Roman" w:cs="Times New Roman" w:hint="eastAsia"/>
          <w:sz w:val="24"/>
          <w:szCs w:val="24"/>
          <w:lang w:val="en-GB"/>
        </w:rPr>
        <w:t>and</w:t>
      </w:r>
      <w:r w:rsidRPr="005E49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E4911">
        <w:rPr>
          <w:rFonts w:ascii="Times New Roman" w:hAnsi="Times New Roman" w:cs="Times New Roman" w:hint="eastAsia"/>
          <w:sz w:val="24"/>
          <w:szCs w:val="24"/>
          <w:lang w:val="en-GB"/>
        </w:rPr>
        <w:t>handgrip</w:t>
      </w:r>
      <w:r w:rsidRPr="005E49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E4911">
        <w:rPr>
          <w:rFonts w:ascii="Times New Roman" w:hAnsi="Times New Roman" w:cs="Times New Roman" w:hint="eastAsia"/>
          <w:sz w:val="24"/>
          <w:szCs w:val="24"/>
          <w:lang w:val="en-GB"/>
        </w:rPr>
        <w:t>strength</w:t>
      </w:r>
      <w:r w:rsidRPr="005E49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E4911">
        <w:rPr>
          <w:rFonts w:ascii="Times New Roman" w:hAnsi="Times New Roman" w:cs="Times New Roman" w:hint="eastAsia"/>
          <w:sz w:val="24"/>
          <w:szCs w:val="24"/>
          <w:lang w:val="en-GB"/>
        </w:rPr>
        <w:t>grouped</w:t>
      </w:r>
      <w:r w:rsidRPr="005E49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E4911">
        <w:rPr>
          <w:rFonts w:ascii="Times New Roman" w:hAnsi="Times New Roman" w:cs="Times New Roman" w:hint="eastAsia"/>
          <w:sz w:val="24"/>
          <w:szCs w:val="24"/>
          <w:lang w:val="en-GB"/>
        </w:rPr>
        <w:t>by</w:t>
      </w:r>
      <w:r w:rsidRPr="005E49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E4911">
        <w:rPr>
          <w:rFonts w:ascii="Times New Roman" w:hAnsi="Times New Roman" w:cs="Times New Roman" w:hint="eastAsia"/>
          <w:sz w:val="24"/>
          <w:szCs w:val="24"/>
          <w:lang w:val="en-GB"/>
        </w:rPr>
        <w:t>gender</w:t>
      </w:r>
      <w:r w:rsidRPr="005E491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35"/>
        <w:gridCol w:w="1820"/>
        <w:gridCol w:w="2420"/>
        <w:gridCol w:w="1066"/>
      </w:tblGrid>
      <w:tr w:rsidR="005E4911" w:rsidRPr="005E4911" w14:paraId="3C9AF481" w14:textId="77777777" w:rsidTr="001C30EC">
        <w:trPr>
          <w:trHeight w:val="280"/>
        </w:trPr>
        <w:tc>
          <w:tcPr>
            <w:tcW w:w="2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5C327" w14:textId="77777777" w:rsidR="001C30EC" w:rsidRPr="005E4911" w:rsidRDefault="001C30EC" w:rsidP="002A5725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CB511" w14:textId="22A61313" w:rsidR="001C30EC" w:rsidRPr="005E4911" w:rsidRDefault="001C30EC" w:rsidP="002A5725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B176F" w14:textId="51E4CE00" w:rsidR="001C30EC" w:rsidRPr="005E4911" w:rsidRDefault="001C30EC" w:rsidP="002A5725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A19C2" w14:textId="77777777" w:rsidR="001C30EC" w:rsidRPr="005E4911" w:rsidRDefault="001C30EC" w:rsidP="002A5725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E4911" w:rsidRPr="005E4911" w14:paraId="0C409ED2" w14:textId="77777777" w:rsidTr="001C30EC">
        <w:trPr>
          <w:trHeight w:val="280"/>
        </w:trPr>
        <w:tc>
          <w:tcPr>
            <w:tcW w:w="22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C837" w14:textId="7289EBC6" w:rsidR="001C30EC" w:rsidRPr="005E4911" w:rsidRDefault="001C30EC" w:rsidP="002A5725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5E4911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ait</w:t>
            </w:r>
            <w:r w:rsidRPr="005E4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E4911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peed</w:t>
            </w:r>
            <w:r w:rsidRPr="005E4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/s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A72B" w14:textId="5B162D22" w:rsidR="001C30EC" w:rsidRPr="005E4911" w:rsidRDefault="001C30EC" w:rsidP="002A5725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3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±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21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F782" w14:textId="21114740" w:rsidR="001C30EC" w:rsidRPr="005E4911" w:rsidRDefault="001C30EC" w:rsidP="002A5725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8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±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22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F7FD" w14:textId="77777777" w:rsidR="001C30EC" w:rsidRPr="005E4911" w:rsidRDefault="001C30EC" w:rsidP="002A5725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244</w:t>
            </w:r>
          </w:p>
        </w:tc>
      </w:tr>
      <w:tr w:rsidR="00F340F1" w:rsidRPr="005E4911" w14:paraId="658F8AF9" w14:textId="77777777" w:rsidTr="001C30EC">
        <w:trPr>
          <w:trHeight w:val="280"/>
        </w:trPr>
        <w:tc>
          <w:tcPr>
            <w:tcW w:w="2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A613" w14:textId="25F3C5DC" w:rsidR="001C30EC" w:rsidRPr="005E4911" w:rsidRDefault="001C30EC" w:rsidP="002A5725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5E4911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andgrip</w:t>
            </w:r>
            <w:r w:rsidRPr="005E4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E4911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trength</w:t>
            </w:r>
            <w:r w:rsidRPr="005E4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kg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4DAD4" w14:textId="53A014A6" w:rsidR="001C30EC" w:rsidRPr="005E4911" w:rsidRDefault="001C30EC" w:rsidP="002A5725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.96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±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93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BCC22" w14:textId="480F3376" w:rsidR="001C30EC" w:rsidRPr="005E4911" w:rsidRDefault="001C30EC" w:rsidP="002A5725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68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±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9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E28CA" w14:textId="77777777" w:rsidR="001C30EC" w:rsidRPr="005E4911" w:rsidRDefault="001C30EC" w:rsidP="002A5725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E2F6237" w14:textId="77777777" w:rsidR="001C30EC" w:rsidRPr="005E4911" w:rsidRDefault="001C30EC" w:rsidP="00E92A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0FE1B60F" w14:textId="77777777" w:rsidR="001C30EC" w:rsidRPr="005E4911" w:rsidRDefault="001C30EC" w:rsidP="00E92A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579CF2E" w14:textId="3130EC42" w:rsidR="002E44A4" w:rsidRPr="005E4911" w:rsidRDefault="00722D46" w:rsidP="00E92A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  <w:lang w:val="en-GB"/>
        </w:rPr>
        <w:t>Supplementary File</w:t>
      </w:r>
      <w:r w:rsidR="00F340F1" w:rsidRPr="005E49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340F1" w:rsidRPr="005E4911">
        <w:rPr>
          <w:rFonts w:ascii="Times New Roman" w:hAnsi="Times New Roman" w:cs="Times New Roman"/>
          <w:sz w:val="24"/>
          <w:szCs w:val="24"/>
          <w:lang w:val="en-GB"/>
        </w:rPr>
        <w:t>S2</w:t>
      </w:r>
      <w:proofErr w:type="spellEnd"/>
      <w:r w:rsidR="00337EE6" w:rsidRPr="005E491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B3254" w:rsidRPr="005E49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3254" w:rsidRPr="005E4911">
        <w:rPr>
          <w:rFonts w:ascii="Times New Roman" w:hAnsi="Times New Roman" w:cs="Times New Roman"/>
          <w:sz w:val="24"/>
          <w:szCs w:val="24"/>
        </w:rPr>
        <w:t xml:space="preserve">Univariate analysis for gait speed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32"/>
        <w:gridCol w:w="1610"/>
        <w:gridCol w:w="2140"/>
        <w:gridCol w:w="1116"/>
        <w:gridCol w:w="943"/>
      </w:tblGrid>
      <w:tr w:rsidR="005E4911" w:rsidRPr="005E4911" w14:paraId="17272799" w14:textId="77777777" w:rsidTr="00AA6F8D">
        <w:trPr>
          <w:trHeight w:val="280"/>
        </w:trPr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13669" w14:textId="77777777" w:rsidR="004B3254" w:rsidRPr="005E4911" w:rsidRDefault="004B3254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_Hlk114605611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FA0E1" w14:textId="079CF686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12B25" w14:textId="471EED0D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0EB7B" w14:textId="77777777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E4911">
              <w:rPr>
                <w:rFonts w:ascii="Times New Roman" w:hAnsi="Times New Roman" w:cs="Times New Roman"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69AA3" w14:textId="77777777" w:rsidR="004B3254" w:rsidRPr="005E4911" w:rsidRDefault="004B3254" w:rsidP="00F75AC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E4911" w:rsidRPr="005E4911" w14:paraId="01AC8085" w14:textId="77777777" w:rsidTr="00AA6F8D">
        <w:trPr>
          <w:trHeight w:val="280"/>
        </w:trPr>
        <w:tc>
          <w:tcPr>
            <w:tcW w:w="3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DDE4" w14:textId="6B7B4163" w:rsidR="004B3254" w:rsidRPr="005E4911" w:rsidRDefault="00975035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mal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4E57" w14:textId="1DD613A5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F7108E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49A2" w14:textId="1F982074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0</w:t>
            </w:r>
            <w:r w:rsidR="00F7108E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0.</w:t>
            </w:r>
            <w:r w:rsidR="00F7108E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803A" w14:textId="6C6EE6FB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F7108E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09A4" w14:textId="7B1D1DE3" w:rsidR="004B3254" w:rsidRPr="005E4911" w:rsidRDefault="004B3254" w:rsidP="00F75AC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F7108E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44</w:t>
            </w:r>
          </w:p>
        </w:tc>
      </w:tr>
      <w:tr w:rsidR="005E4911" w:rsidRPr="005E4911" w14:paraId="4B0D15F7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1AAC" w14:textId="1371C537" w:rsidR="004B3254" w:rsidRPr="005E4911" w:rsidRDefault="00183D26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="004B325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, yea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26B4" w14:textId="5008E97A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0249A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BFA7" w14:textId="07D81839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0249A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2E44A4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to -0.</w:t>
            </w:r>
            <w:r w:rsidR="000249A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31AC" w14:textId="1827AC47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0249A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82AE" w14:textId="77777777" w:rsidR="004B3254" w:rsidRPr="005E4911" w:rsidRDefault="004B3254" w:rsidP="00F75AC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5E4911" w:rsidRPr="005E4911" w14:paraId="48BC21EB" w14:textId="77777777" w:rsidTr="00AA6F8D">
        <w:trPr>
          <w:trHeight w:val="33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CF75" w14:textId="6B2E5BE1" w:rsidR="004B3254" w:rsidRPr="005E4911" w:rsidRDefault="00580BEA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="00F7108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4B325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, kg/</w:t>
            </w:r>
            <w:proofErr w:type="spellStart"/>
            <w:r w:rsidR="004B325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="004B325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9D23" w14:textId="3EB41514" w:rsidR="004B3254" w:rsidRPr="005E4911" w:rsidRDefault="000D7E5D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19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91531" w14:textId="2BC23D8B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0D7E5D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425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0.</w:t>
            </w:r>
            <w:r w:rsidR="000D7E5D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CB98" w14:textId="4E8C3A64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0D7E5D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7B68" w14:textId="76D0F60E" w:rsidR="004B3254" w:rsidRPr="005E4911" w:rsidRDefault="002E44A4" w:rsidP="00F75AC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104</w:t>
            </w:r>
          </w:p>
        </w:tc>
      </w:tr>
      <w:tr w:rsidR="005E4911" w:rsidRPr="005E4911" w14:paraId="29282AC8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5170" w14:textId="0CB60DB4" w:rsidR="004B3254" w:rsidRPr="005E4911" w:rsidRDefault="004B3254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oglobin, g/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F06E" w14:textId="5E340156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00</w:t>
            </w:r>
            <w:r w:rsidR="00244717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9563" w14:textId="60234823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004 to 0.00</w:t>
            </w:r>
            <w:r w:rsidR="00244717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C03F" w14:textId="77777777" w:rsidR="004B3254" w:rsidRPr="005E4911" w:rsidRDefault="004B3254" w:rsidP="004B325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FD16" w14:textId="38CDE09B" w:rsidR="004B3254" w:rsidRPr="005E4911" w:rsidRDefault="004B3254" w:rsidP="00F75AC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44717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478</w:t>
            </w:r>
          </w:p>
        </w:tc>
      </w:tr>
      <w:tr w:rsidR="005E4911" w:rsidRPr="005E4911" w14:paraId="434ADE9C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6073" w14:textId="6A2E53F8" w:rsidR="0051210F" w:rsidRPr="005E4911" w:rsidRDefault="0051210F" w:rsidP="0051210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g</w:t>
            </w:r>
            <w:r w:rsidR="00E92A72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odium</w:t>
            </w:r>
            <w:r w:rsidR="00E92A72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CFA2" w14:textId="7AAFC557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.2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821A3" w14:textId="0E58350D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455</w:t>
            </w:r>
            <w:r w:rsidRPr="005E491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to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.92</w:t>
            </w:r>
            <w:r w:rsidR="00E92A72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555D" w14:textId="7D8B0B3F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A0E2" w14:textId="21A8615F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.151</w:t>
            </w:r>
          </w:p>
        </w:tc>
      </w:tr>
      <w:tr w:rsidR="005E4911" w:rsidRPr="005E4911" w14:paraId="68538E19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1431" w14:textId="77777777" w:rsidR="0051210F" w:rsidRPr="005E4911" w:rsidRDefault="0051210F" w:rsidP="0051210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tassium, mmol/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7A2FA" w14:textId="237CA76B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0F15" w14:textId="7DE9D9BD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011 to 0.0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96A8" w14:textId="084B2E51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98F4" w14:textId="7C295BE3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122</w:t>
            </w:r>
          </w:p>
        </w:tc>
      </w:tr>
      <w:tr w:rsidR="005E4911" w:rsidRPr="005E4911" w14:paraId="77DCAC64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3D88" w14:textId="77777777" w:rsidR="0051210F" w:rsidRPr="005E4911" w:rsidRDefault="0051210F" w:rsidP="0051210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sphate, mmol/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6C2F" w14:textId="51E59AA3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B48D9" w14:textId="263FE5ED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148 to 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9DBF" w14:textId="03AC6287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9E54" w14:textId="1F74A819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193</w:t>
            </w:r>
          </w:p>
        </w:tc>
      </w:tr>
      <w:tr w:rsidR="005E4911" w:rsidRPr="005E4911" w14:paraId="5C41F306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7B27" w14:textId="77777777" w:rsidR="0051210F" w:rsidRPr="005E4911" w:rsidRDefault="0051210F" w:rsidP="0051210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carbonate, mmol/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766B3" w14:textId="0F538756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D191" w14:textId="53473DFE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015 to 0.0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A149" w14:textId="6F220852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3FDD" w14:textId="5D0A4305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834</w:t>
            </w:r>
          </w:p>
        </w:tc>
      </w:tr>
      <w:tr w:rsidR="005E4911" w:rsidRPr="005E4911" w14:paraId="65D9CF58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2331" w14:textId="77777777" w:rsidR="0051210F" w:rsidRPr="005E4911" w:rsidRDefault="0051210F" w:rsidP="0051210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bumin-adjusted calcium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EBDC" w14:textId="66C4BE9D" w:rsidR="0051210F" w:rsidRPr="005E4911" w:rsidRDefault="00284476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51210F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C47B1" w14:textId="1BCB0E6E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2</w:t>
            </w:r>
            <w:r w:rsidR="0028447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51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0.</w:t>
            </w:r>
            <w:r w:rsidR="0028447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1304" w14:textId="316C0766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8447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3F64" w14:textId="4AAB765D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8447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567</w:t>
            </w:r>
          </w:p>
        </w:tc>
      </w:tr>
      <w:tr w:rsidR="005E4911" w:rsidRPr="005E4911" w14:paraId="1ADD1E7B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5216" w14:textId="77777777" w:rsidR="0051210F" w:rsidRPr="005E4911" w:rsidRDefault="0051210F" w:rsidP="0051210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bumin,g</w:t>
            </w:r>
            <w:proofErr w:type="spellEnd"/>
            <w:proofErr w:type="gramEnd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FE25" w14:textId="210890D9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9780" w14:textId="18A508A3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02 to 0.0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DCF8" w14:textId="693FB260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FD45" w14:textId="16E2E4D0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24</w:t>
            </w:r>
          </w:p>
        </w:tc>
      </w:tr>
      <w:tr w:rsidR="005E4911" w:rsidRPr="005E4911" w14:paraId="19F0D954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0311" w14:textId="77777777" w:rsidR="0051210F" w:rsidRPr="005E4911" w:rsidRDefault="0051210F" w:rsidP="0051210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-</w:t>
            </w:r>
            <w:proofErr w:type="spellStart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</w:t>
            </w:r>
            <w:proofErr w:type="spellEnd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RP, mg/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675C" w14:textId="016FF7C6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1981" w14:textId="492E225B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026to 0.0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1E9E" w14:textId="2A55E364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4214" w14:textId="6C933B69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959</w:t>
            </w:r>
          </w:p>
        </w:tc>
      </w:tr>
      <w:tr w:rsidR="005E4911" w:rsidRPr="005E4911" w14:paraId="789EE2B3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19BF" w14:textId="29D067AC" w:rsidR="0051210F" w:rsidRPr="005E4911" w:rsidRDefault="0051210F" w:rsidP="0051210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dialysis</w:t>
            </w:r>
            <w:proofErr w:type="spellEnd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reatinine, </w:t>
            </w:r>
            <w:r w:rsidR="00E56516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g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r w:rsidR="00E56516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E90FF" w14:textId="3588CE8A" w:rsidR="0051210F" w:rsidRPr="005E4911" w:rsidRDefault="00AA6F8D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73F5" w14:textId="103E888E" w:rsidR="0051210F" w:rsidRPr="005E4911" w:rsidRDefault="00AA6F8D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14</w:t>
            </w:r>
            <w:r w:rsidR="0051210F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</w:t>
            </w:r>
            <w:r w:rsidR="002D79EE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585E" w14:textId="7F0D7990" w:rsidR="0051210F" w:rsidRPr="005E4911" w:rsidRDefault="002D79EE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AA6F8D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EA3D" w14:textId="77777777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5E4911" w:rsidRPr="005E4911" w14:paraId="638ADDEF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E43E" w14:textId="77777777" w:rsidR="0051210F" w:rsidRPr="005E4911" w:rsidRDefault="0051210F" w:rsidP="0051210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dialysis</w:t>
            </w:r>
            <w:proofErr w:type="spellEnd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UN, mmol/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D1B4" w14:textId="25060A55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FA1A4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C9C31" w14:textId="7A823EC9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FA1A4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79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0.</w:t>
            </w:r>
            <w:r w:rsidR="00FA1A4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DE4F" w14:textId="58AE64AC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FA1A4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5677" w14:textId="1A483AF6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FA1A4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21</w:t>
            </w:r>
          </w:p>
        </w:tc>
      </w:tr>
      <w:tr w:rsidR="005E4911" w:rsidRPr="005E4911" w14:paraId="29000FAD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F755" w14:textId="77777777" w:rsidR="0051210F" w:rsidRPr="005E4911" w:rsidRDefault="0051210F" w:rsidP="0051210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-</w:t>
            </w:r>
            <w:proofErr w:type="spellStart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PTH</w:t>
            </w:r>
            <w:proofErr w:type="spellEnd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mol</w:t>
            </w:r>
            <w:proofErr w:type="spellEnd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D6C18" w14:textId="2C233D09" w:rsidR="0051210F" w:rsidRPr="005E4911" w:rsidRDefault="00251384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51210F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51210F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A3FD" w14:textId="1F062399" w:rsidR="0051210F" w:rsidRPr="005E4911" w:rsidRDefault="00251384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51210F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56</w:t>
            </w:r>
            <w:r w:rsidR="0051210F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51210F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27DB" w14:textId="38D91F8C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251384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DBA5" w14:textId="1D6235D3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251384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31</w:t>
            </w:r>
          </w:p>
        </w:tc>
      </w:tr>
      <w:tr w:rsidR="005E4911" w:rsidRPr="005E4911" w14:paraId="5FC69133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254F" w14:textId="77777777" w:rsidR="0051210F" w:rsidRPr="005E4911" w:rsidRDefault="0051210F" w:rsidP="0051210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-25-hydroxyvitamin D, ng/m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209CA" w14:textId="355ABF91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45CF" w14:textId="552B1866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12 to 0.1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BBE4" w14:textId="474BF651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DB51" w14:textId="2F2B3D00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25</w:t>
            </w:r>
          </w:p>
        </w:tc>
      </w:tr>
      <w:tr w:rsidR="005E4911" w:rsidRPr="005E4911" w14:paraId="15CAA295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8C88" w14:textId="7A68FDBC" w:rsidR="0051210F" w:rsidRPr="005E4911" w:rsidRDefault="00FA1A46" w:rsidP="0051210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-</w:t>
            </w:r>
            <w:r w:rsidR="0051210F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ingle-pool Kt/V 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61B37" w14:textId="7573E933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62662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2</w:t>
            </w:r>
            <w:r w:rsidR="00FA1A4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EF6B5" w14:textId="5F221345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62662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  <w:r w:rsidR="00FA1A4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0.</w:t>
            </w:r>
            <w:r w:rsidR="0062662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  <w:r w:rsidR="00FA1A4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B3C9E" w14:textId="51E08056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F2391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16273" w14:textId="447D57FD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62662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="00F2391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84</w:t>
            </w:r>
          </w:p>
        </w:tc>
      </w:tr>
      <w:tr w:rsidR="00E60DBE" w:rsidRPr="005E4911" w14:paraId="7849F3CC" w14:textId="77777777" w:rsidTr="00AA6F8D">
        <w:trPr>
          <w:trHeight w:val="280"/>
        </w:trPr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BE893" w14:textId="77777777" w:rsidR="0051210F" w:rsidRPr="005E4911" w:rsidRDefault="0051210F" w:rsidP="0051210F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-dialysis vintage, month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61CF4" w14:textId="2491567A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0</w:t>
            </w:r>
            <w:r w:rsidR="008E2D9D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19669" w14:textId="143F45D5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8E2D9D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81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0.01</w:t>
            </w:r>
            <w:r w:rsidR="008E2D9D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3DE7D" w14:textId="4944C48E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8E2D9D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B188F" w14:textId="3F5B3FDF" w:rsidR="0051210F" w:rsidRPr="005E4911" w:rsidRDefault="0051210F" w:rsidP="0051210F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8E2D9D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85</w:t>
            </w:r>
          </w:p>
        </w:tc>
      </w:tr>
    </w:tbl>
    <w:p w14:paraId="64846227" w14:textId="77777777" w:rsidR="003904C4" w:rsidRPr="005E4911" w:rsidRDefault="003904C4" w:rsidP="003904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2457999"/>
      <w:bookmarkEnd w:id="0"/>
    </w:p>
    <w:p w14:paraId="6DE241DB" w14:textId="66DAB7CC" w:rsidR="004B3254" w:rsidRPr="005E4911" w:rsidRDefault="004B3254" w:rsidP="003904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t>Note: Variables with skewed distribution were logarithmic</w:t>
      </w:r>
      <w:r w:rsidR="005E4911">
        <w:rPr>
          <w:rFonts w:ascii="Times New Roman" w:hAnsi="Times New Roman" w:cs="Times New Roman"/>
          <w:sz w:val="24"/>
          <w:szCs w:val="24"/>
        </w:rPr>
        <w:t>ally</w:t>
      </w:r>
      <w:r w:rsidRPr="005E4911">
        <w:rPr>
          <w:rFonts w:ascii="Times New Roman" w:hAnsi="Times New Roman" w:cs="Times New Roman"/>
          <w:sz w:val="24"/>
          <w:szCs w:val="24"/>
        </w:rPr>
        <w:t xml:space="preserve"> transformed.</w:t>
      </w:r>
    </w:p>
    <w:bookmarkEnd w:id="1"/>
    <w:p w14:paraId="477A561E" w14:textId="77777777" w:rsidR="004B3254" w:rsidRPr="005E4911" w:rsidRDefault="004B3254" w:rsidP="003904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t xml:space="preserve">Abbreviations: BMI, body mass index; BUN, blood urea nitrogen; </w:t>
      </w:r>
      <w:proofErr w:type="spellStart"/>
      <w:r w:rsidRPr="005E4911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5E4911">
        <w:rPr>
          <w:rFonts w:ascii="Times New Roman" w:hAnsi="Times New Roman" w:cs="Times New Roman"/>
          <w:sz w:val="24"/>
          <w:szCs w:val="24"/>
        </w:rPr>
        <w:t xml:space="preserve">-CRP, high sensitivity C-reactive protein; </w:t>
      </w:r>
      <w:proofErr w:type="spellStart"/>
      <w:r w:rsidRPr="005E4911">
        <w:rPr>
          <w:rFonts w:ascii="Times New Roman" w:hAnsi="Times New Roman" w:cs="Times New Roman"/>
          <w:sz w:val="24"/>
          <w:szCs w:val="24"/>
        </w:rPr>
        <w:t>iPTH</w:t>
      </w:r>
      <w:proofErr w:type="spellEnd"/>
      <w:r w:rsidRPr="005E4911">
        <w:rPr>
          <w:rFonts w:ascii="Times New Roman" w:hAnsi="Times New Roman" w:cs="Times New Roman"/>
          <w:sz w:val="24"/>
          <w:szCs w:val="24"/>
        </w:rPr>
        <w:t>, intact parathyroid hormone.</w:t>
      </w:r>
    </w:p>
    <w:p w14:paraId="5CEB7BAA" w14:textId="478A1D74" w:rsidR="00353FD8" w:rsidRPr="005E4911" w:rsidRDefault="00353F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br w:type="page"/>
      </w:r>
    </w:p>
    <w:p w14:paraId="25753E26" w14:textId="3CE4740C" w:rsidR="00353FD8" w:rsidRPr="005E4911" w:rsidRDefault="00353FD8" w:rsidP="00337E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</w:t>
      </w:r>
      <w:proofErr w:type="spellStart"/>
      <w:r w:rsidR="00CA2D61" w:rsidRPr="005E4911">
        <w:rPr>
          <w:rFonts w:ascii="Times New Roman" w:hAnsi="Times New Roman" w:cs="Times New Roman"/>
          <w:sz w:val="24"/>
          <w:szCs w:val="24"/>
          <w:lang w:val="en-GB"/>
        </w:rPr>
        <w:t>S3</w:t>
      </w:r>
      <w:proofErr w:type="spellEnd"/>
      <w:r w:rsidR="00337EE6" w:rsidRPr="005E4911">
        <w:rPr>
          <w:rFonts w:ascii="Times New Roman" w:hAnsi="Times New Roman" w:cs="Times New Roman"/>
          <w:sz w:val="24"/>
          <w:szCs w:val="24"/>
        </w:rPr>
        <w:t>.</w:t>
      </w:r>
      <w:r w:rsidRPr="005E4911">
        <w:rPr>
          <w:rFonts w:ascii="Times New Roman" w:hAnsi="Times New Roman" w:cs="Times New Roman"/>
          <w:sz w:val="24"/>
          <w:szCs w:val="24"/>
        </w:rPr>
        <w:t xml:space="preserve"> </w:t>
      </w:r>
      <w:r w:rsidR="00652C73" w:rsidRPr="005E4911">
        <w:rPr>
          <w:rFonts w:ascii="Times New Roman" w:hAnsi="Times New Roman" w:cs="Times New Roman"/>
          <w:sz w:val="24"/>
          <w:szCs w:val="24"/>
        </w:rPr>
        <w:t>Univariate analysis for handgrip strength.</w:t>
      </w:r>
    </w:p>
    <w:p w14:paraId="13722C84" w14:textId="77777777" w:rsidR="00353FD8" w:rsidRPr="005E4911" w:rsidRDefault="00353FD8" w:rsidP="00353FD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69"/>
        <w:gridCol w:w="1859"/>
        <w:gridCol w:w="2167"/>
        <w:gridCol w:w="1103"/>
        <w:gridCol w:w="943"/>
      </w:tblGrid>
      <w:tr w:rsidR="005E4911" w:rsidRPr="005E4911" w14:paraId="43EB051E" w14:textId="77777777" w:rsidTr="00652C73">
        <w:trPr>
          <w:trHeight w:val="319"/>
        </w:trPr>
        <w:tc>
          <w:tcPr>
            <w:tcW w:w="1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27243" w14:textId="77777777" w:rsidR="00652C73" w:rsidRPr="005E4911" w:rsidRDefault="00652C73" w:rsidP="00F75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2090"/>
            <w:r w:rsidRPr="005E491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8E5A0" w14:textId="02BA879D" w:rsidR="00652C73" w:rsidRPr="005E4911" w:rsidRDefault="00652C73" w:rsidP="00652C73">
            <w:pPr>
              <w:ind w:right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6318F" w14:textId="5D64E538" w:rsidR="00652C73" w:rsidRPr="005E4911" w:rsidRDefault="00652C73" w:rsidP="00652C73">
            <w:pPr>
              <w:ind w:right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FDC8" w14:textId="77777777" w:rsidR="00652C73" w:rsidRPr="005E4911" w:rsidRDefault="00652C73" w:rsidP="00652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911">
              <w:rPr>
                <w:rFonts w:ascii="Times New Roman" w:hAnsi="Times New Roman" w:cs="Times New Roman"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FE2C3" w14:textId="77777777" w:rsidR="00652C73" w:rsidRPr="005E4911" w:rsidRDefault="00652C73" w:rsidP="00652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bookmarkEnd w:id="2"/>
      <w:tr w:rsidR="005E4911" w:rsidRPr="005E4911" w14:paraId="65B173AF" w14:textId="77777777" w:rsidTr="00652C73">
        <w:trPr>
          <w:trHeight w:val="319"/>
        </w:trPr>
        <w:tc>
          <w:tcPr>
            <w:tcW w:w="1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252B" w14:textId="144E416E" w:rsidR="00353FD8" w:rsidRPr="005E4911" w:rsidRDefault="00403B52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mal</w:t>
            </w:r>
            <w:r w:rsid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</w:t>
            </w:r>
            <w:r w:rsidR="00353FD8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139" w14:textId="0BF7E9B9" w:rsidR="00353FD8" w:rsidRPr="005E4911" w:rsidRDefault="000249A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10.28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9FF1" w14:textId="1E6377D1" w:rsidR="00353FD8" w:rsidRPr="005E4911" w:rsidRDefault="000249A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13.149</w:t>
            </w:r>
            <w:r w:rsidR="00353FD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7.4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97EC" w14:textId="46C27322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.4</w:t>
            </w:r>
            <w:r w:rsidR="000249A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1B7E" w14:textId="77777777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5E4911" w:rsidRPr="005E4911" w14:paraId="38194619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E247" w14:textId="367A1482" w:rsidR="00353FD8" w:rsidRPr="005E4911" w:rsidRDefault="00183D26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="00353FD8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, yea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B899" w14:textId="011F6DEC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403B52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0249A8" w:rsidRPr="005E491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.</w:t>
            </w:r>
            <w:r w:rsidR="000249A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BA9F" w14:textId="079E6BC8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0249A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337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-</w:t>
            </w:r>
            <w:r w:rsidR="000249A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351D" w14:textId="1897414C" w:rsidR="00353FD8" w:rsidRPr="005E4911" w:rsidRDefault="000249A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5AB8" w14:textId="7DB0BEDF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5E4911" w:rsidRPr="005E4911" w14:paraId="28C9F1A8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DAE0" w14:textId="0330AA74" w:rsidR="00353FD8" w:rsidRPr="005E4911" w:rsidRDefault="005972C3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="00F7108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g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353FD8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, kg/</w:t>
            </w:r>
            <w:proofErr w:type="spellStart"/>
            <w:r w:rsidR="00353FD8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="00353FD8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BC17" w14:textId="03A1890A" w:rsidR="00353FD8" w:rsidRPr="005E4911" w:rsidRDefault="00F7108E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2.23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635E" w14:textId="4487782F" w:rsidR="00353FD8" w:rsidRPr="005E4911" w:rsidRDefault="00F7108E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.49</w:t>
            </w:r>
            <w:r w:rsidR="00353FD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1.97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0302" w14:textId="5496BA02" w:rsidR="00353FD8" w:rsidRPr="005E4911" w:rsidRDefault="00F7108E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4.9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64D4" w14:textId="77777777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14</w:t>
            </w:r>
          </w:p>
        </w:tc>
      </w:tr>
      <w:tr w:rsidR="005E4911" w:rsidRPr="005E4911" w14:paraId="2BF62F3B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DF9A" w14:textId="77777777" w:rsidR="00353FD8" w:rsidRPr="005E4911" w:rsidRDefault="00353FD8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oglobin, g/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EB63" w14:textId="7B3D583E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3414AE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2A01" w14:textId="12E37368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3414AE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02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0.</w:t>
            </w:r>
            <w:r w:rsidR="003414AE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3791" w14:textId="36EB8BEA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3414AE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8EE" w14:textId="75587C7C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3414AE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609</w:t>
            </w:r>
          </w:p>
        </w:tc>
      </w:tr>
      <w:tr w:rsidR="005E4911" w:rsidRPr="005E4911" w14:paraId="0ED0745D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AE97C" w14:textId="19D5C536" w:rsidR="00720F2E" w:rsidRPr="005E4911" w:rsidRDefault="00720F2E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3" w:name="_Hlk101377489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g</w:t>
            </w:r>
            <w:r w:rsidR="005972C3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odium</w:t>
            </w:r>
            <w:r w:rsidR="005972C3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ED60" w14:textId="380F1102" w:rsidR="00720F2E" w:rsidRPr="005E4911" w:rsidRDefault="00720F2E" w:rsidP="00652C7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E3F9D" w14:textId="7CA9E14E" w:rsidR="00720F2E" w:rsidRPr="005E4911" w:rsidRDefault="00720F2E" w:rsidP="00652C7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41.866</w:t>
            </w:r>
            <w:r w:rsidRPr="005E491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to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01.98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254D" w14:textId="062F136A" w:rsidR="00720F2E" w:rsidRPr="005E4911" w:rsidRDefault="00720F2E" w:rsidP="00652C7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6.3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EECF" w14:textId="54724396" w:rsidR="00720F2E" w:rsidRPr="005E4911" w:rsidRDefault="00720F2E" w:rsidP="00652C7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.409</w:t>
            </w:r>
          </w:p>
        </w:tc>
      </w:tr>
      <w:bookmarkEnd w:id="3"/>
      <w:tr w:rsidR="005E4911" w:rsidRPr="005E4911" w14:paraId="296A22C8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DC4D" w14:textId="77777777" w:rsidR="00353FD8" w:rsidRPr="005E4911" w:rsidRDefault="00353FD8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tassium, mmol/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4313" w14:textId="6E4EEFEA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.</w:t>
            </w:r>
            <w:r w:rsidR="00A322EC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0638" w14:textId="3FC5B165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A322EC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36 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to 3.</w:t>
            </w:r>
            <w:r w:rsidR="00A322EC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75C6" w14:textId="312E315B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.10</w:t>
            </w:r>
            <w:r w:rsidR="00A322EC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0831" w14:textId="730B0D4D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A322EC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37</w:t>
            </w:r>
          </w:p>
        </w:tc>
      </w:tr>
      <w:tr w:rsidR="005E4911" w:rsidRPr="005E4911" w14:paraId="161F3BFA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2A78" w14:textId="77777777" w:rsidR="00353FD8" w:rsidRPr="005E4911" w:rsidRDefault="00353FD8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sphate, mmol/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394E" w14:textId="54312D89" w:rsidR="00353FD8" w:rsidRPr="005E4911" w:rsidRDefault="00244717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353FD8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.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148A" w14:textId="7D33218F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244717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5.288 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o </w:t>
            </w:r>
            <w:r w:rsidR="00244717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.4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DC9B" w14:textId="345675FE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.</w:t>
            </w:r>
            <w:r w:rsidR="00244717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047F" w14:textId="6D6F41D8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4</w:t>
            </w:r>
            <w:r w:rsidR="00244717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</w:tr>
      <w:tr w:rsidR="005E4911" w:rsidRPr="005E4911" w14:paraId="587F1823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B65E" w14:textId="77777777" w:rsidR="00353FD8" w:rsidRPr="005E4911" w:rsidRDefault="00353FD8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carbonate, mmol/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181A" w14:textId="2B8598C1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244717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831F" w14:textId="7EF8A518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244717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244717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45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0.</w:t>
            </w:r>
            <w:r w:rsidR="00244717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5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28C1" w14:textId="2004A88C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  <w:r w:rsidR="00244717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74EB" w14:textId="64CC9206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44717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77</w:t>
            </w:r>
          </w:p>
        </w:tc>
      </w:tr>
      <w:tr w:rsidR="005E4911" w:rsidRPr="005E4911" w14:paraId="4D15DE97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DC78" w14:textId="77777777" w:rsidR="00353FD8" w:rsidRPr="005E4911" w:rsidRDefault="00353FD8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bumin-adjusted calcium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B4B2" w14:textId="41991449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28447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8.71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E6FB" w14:textId="484E1CBA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28447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6.823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</w:t>
            </w:r>
            <w:r w:rsidR="0028447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-0.5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0E9D" w14:textId="32BC0C7C" w:rsidR="00353FD8" w:rsidRPr="005E4911" w:rsidRDefault="00284476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4.09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784C" w14:textId="2C45548B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84476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36</w:t>
            </w:r>
          </w:p>
        </w:tc>
      </w:tr>
      <w:tr w:rsidR="005E4911" w:rsidRPr="005E4911" w14:paraId="2104E352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1EAC" w14:textId="77777777" w:rsidR="00353FD8" w:rsidRPr="005E4911" w:rsidRDefault="00353FD8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bumin,g</w:t>
            </w:r>
            <w:proofErr w:type="spellEnd"/>
            <w:proofErr w:type="gramEnd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81D5" w14:textId="5A19FE18" w:rsidR="00353FD8" w:rsidRPr="005E4911" w:rsidRDefault="00AD62EB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7795" w14:textId="1C109763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AD62EB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363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1.</w:t>
            </w:r>
            <w:r w:rsidR="00AD62EB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799A" w14:textId="3349EDD9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AD62EB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E70F" w14:textId="30CB2307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AD62EB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5E4911" w:rsidRPr="005E4911" w14:paraId="1F944F83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9575" w14:textId="77777777" w:rsidR="00353FD8" w:rsidRPr="005E4911" w:rsidRDefault="00353FD8" w:rsidP="00F75AC9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-</w:t>
            </w:r>
            <w:proofErr w:type="spellStart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</w:t>
            </w:r>
            <w:proofErr w:type="spellEnd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RP, mg/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8D16" w14:textId="7A031CBC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8</w:t>
            </w:r>
            <w:r w:rsidR="00AD62EB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47D4" w14:textId="5BEE73D6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2.</w:t>
            </w:r>
            <w:r w:rsidR="00AD62EB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41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0.</w:t>
            </w:r>
            <w:r w:rsidR="00AD62EB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6AC1" w14:textId="1EE122ED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AD62EB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46AD" w14:textId="70B68CEE" w:rsidR="00353FD8" w:rsidRPr="005E4911" w:rsidRDefault="00353FD8" w:rsidP="00652C7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AD62EB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23</w:t>
            </w:r>
          </w:p>
        </w:tc>
      </w:tr>
      <w:tr w:rsidR="005E4911" w:rsidRPr="005E4911" w14:paraId="4E90E8F3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BAF1" w14:textId="43192F20" w:rsidR="00AA6F8D" w:rsidRPr="005E4911" w:rsidRDefault="00AA6F8D" w:rsidP="00AA6F8D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dialysis</w:t>
            </w:r>
            <w:proofErr w:type="spellEnd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reatinine, mg/d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A7229" w14:textId="00826790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.906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7B18" w14:textId="68F6E273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.315 to 2.49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064A" w14:textId="625A3D40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EBB3" w14:textId="3AECBA89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5E4911" w:rsidRPr="005E4911" w14:paraId="683A5F32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BD8F" w14:textId="77777777" w:rsidR="00AA6F8D" w:rsidRPr="005E4911" w:rsidRDefault="00AA6F8D" w:rsidP="00AA6F8D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dialysis</w:t>
            </w:r>
            <w:proofErr w:type="spellEnd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UN, mmol/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FF54" w14:textId="52A14685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5972C3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EDF7" w14:textId="319F78E2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="005972C3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35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0.5</w:t>
            </w:r>
            <w:r w:rsidR="005972C3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FC43" w14:textId="3A84B230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  <w:r w:rsidR="005972C3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86E2" w14:textId="0D403E2B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5972C3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20</w:t>
            </w:r>
          </w:p>
        </w:tc>
      </w:tr>
      <w:tr w:rsidR="005E4911" w:rsidRPr="005E4911" w14:paraId="09443EE2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EBDD" w14:textId="77777777" w:rsidR="00AA6F8D" w:rsidRPr="005E4911" w:rsidRDefault="00AA6F8D" w:rsidP="00AA6F8D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-</w:t>
            </w:r>
            <w:proofErr w:type="spellStart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PTH</w:t>
            </w:r>
            <w:proofErr w:type="spellEnd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mol</w:t>
            </w:r>
            <w:proofErr w:type="spellEnd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49F0" w14:textId="5F84800B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0.295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4F0F" w14:textId="632D2149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1.444 to 0.85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C83E" w14:textId="5E74390B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CB8A" w14:textId="23B9B498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612</w:t>
            </w:r>
          </w:p>
        </w:tc>
      </w:tr>
      <w:tr w:rsidR="005E4911" w:rsidRPr="005E4911" w14:paraId="6BC435E1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1E19" w14:textId="77777777" w:rsidR="00AA6F8D" w:rsidRPr="005E4911" w:rsidRDefault="00AA6F8D" w:rsidP="00AA6F8D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-25-hydroxyvitamin D, ng/m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6F2F" w14:textId="6D99DAF6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5.172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5091" w14:textId="7C9DBC44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.717 to 8.6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9322" w14:textId="14FEE3DB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.74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4BA2" w14:textId="53AB7409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004</w:t>
            </w:r>
          </w:p>
        </w:tc>
      </w:tr>
      <w:tr w:rsidR="005E4911" w:rsidRPr="005E4911" w14:paraId="2542B456" w14:textId="77777777" w:rsidTr="00652C73">
        <w:trPr>
          <w:trHeight w:val="319"/>
        </w:trPr>
        <w:tc>
          <w:tcPr>
            <w:tcW w:w="1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FA6D" w14:textId="03C99562" w:rsidR="00AA6F8D" w:rsidRPr="005E4911" w:rsidRDefault="007C20C7" w:rsidP="00AA6F8D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-</w:t>
            </w:r>
            <w:r w:rsidR="00AA6F8D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ingle-pool Kt/V 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0ACE" w14:textId="09C798CD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14.581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4732" w14:textId="302107A9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22.064 to -7.098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1224" w14:textId="32863FC8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3.777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EC23" w14:textId="1A9442E0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743A38" w:rsidRPr="005E4911" w14:paraId="74F867B1" w14:textId="77777777" w:rsidTr="00652C73">
        <w:tblPrEx>
          <w:tblBorders>
            <w:bottom w:val="single" w:sz="4" w:space="0" w:color="auto"/>
          </w:tblBorders>
        </w:tblPrEx>
        <w:trPr>
          <w:trHeight w:val="319"/>
        </w:trPr>
        <w:tc>
          <w:tcPr>
            <w:tcW w:w="18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0D14DF" w14:textId="77777777" w:rsidR="00AA6F8D" w:rsidRPr="005E4911" w:rsidRDefault="00AA6F8D" w:rsidP="00AA6F8D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-dialysis vintage, month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66962" w14:textId="43127F1B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2.</w:t>
            </w:r>
            <w:r w:rsidR="005972C3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59B30" w14:textId="6D8CF8C0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5972C3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5972C3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405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</w:t>
            </w:r>
            <w:r w:rsidR="005972C3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.85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F37F5" w14:textId="510037FB" w:rsidR="00AA6F8D" w:rsidRPr="005E4911" w:rsidRDefault="005972C3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AA6F8D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7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2A2B2" w14:textId="2CAFBC64" w:rsidR="00AA6F8D" w:rsidRPr="005E4911" w:rsidRDefault="00AA6F8D" w:rsidP="00AA6F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5972C3" w:rsidRPr="005E4911">
              <w:rPr>
                <w:rFonts w:ascii="Times New Roman" w:eastAsia="等线" w:hAnsi="Times New Roman" w:cs="Times New Roman"/>
                <w:sz w:val="24"/>
                <w:szCs w:val="24"/>
              </w:rPr>
              <w:t>800</w:t>
            </w:r>
          </w:p>
        </w:tc>
      </w:tr>
    </w:tbl>
    <w:p w14:paraId="7F776469" w14:textId="77777777" w:rsidR="003904C4" w:rsidRPr="005E4911" w:rsidRDefault="003904C4" w:rsidP="00652C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07E187" w14:textId="6CCC856B" w:rsidR="00353FD8" w:rsidRPr="005E4911" w:rsidRDefault="00353FD8" w:rsidP="00652C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t>Note: Variables with skewed distribution were logarithmic</w:t>
      </w:r>
      <w:r w:rsidR="005E4911">
        <w:rPr>
          <w:rFonts w:ascii="Times New Roman" w:hAnsi="Times New Roman" w:cs="Times New Roman"/>
          <w:sz w:val="24"/>
          <w:szCs w:val="24"/>
        </w:rPr>
        <w:t>ally</w:t>
      </w:r>
      <w:r w:rsidRPr="005E4911">
        <w:rPr>
          <w:rFonts w:ascii="Times New Roman" w:hAnsi="Times New Roman" w:cs="Times New Roman"/>
          <w:sz w:val="24"/>
          <w:szCs w:val="24"/>
        </w:rPr>
        <w:t xml:space="preserve"> transformed.</w:t>
      </w:r>
    </w:p>
    <w:p w14:paraId="7D62B966" w14:textId="77777777" w:rsidR="00353FD8" w:rsidRPr="005E4911" w:rsidRDefault="00353FD8" w:rsidP="00652C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t xml:space="preserve">Abbreviations: BMI, body mass index; BUN, blood urea nitrogen; </w:t>
      </w:r>
      <w:proofErr w:type="spellStart"/>
      <w:r w:rsidRPr="005E4911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5E4911">
        <w:rPr>
          <w:rFonts w:ascii="Times New Roman" w:hAnsi="Times New Roman" w:cs="Times New Roman"/>
          <w:sz w:val="24"/>
          <w:szCs w:val="24"/>
        </w:rPr>
        <w:t xml:space="preserve">-CRP, high sensitivity C-reactive protein; </w:t>
      </w:r>
      <w:proofErr w:type="spellStart"/>
      <w:r w:rsidRPr="005E4911">
        <w:rPr>
          <w:rFonts w:ascii="Times New Roman" w:hAnsi="Times New Roman" w:cs="Times New Roman"/>
          <w:sz w:val="24"/>
          <w:szCs w:val="24"/>
        </w:rPr>
        <w:t>iPTH</w:t>
      </w:r>
      <w:proofErr w:type="spellEnd"/>
      <w:r w:rsidRPr="005E4911">
        <w:rPr>
          <w:rFonts w:ascii="Times New Roman" w:hAnsi="Times New Roman" w:cs="Times New Roman"/>
          <w:sz w:val="24"/>
          <w:szCs w:val="24"/>
        </w:rPr>
        <w:t>, intact parathyroid hormone.</w:t>
      </w:r>
    </w:p>
    <w:p w14:paraId="660815C8" w14:textId="47CDE678" w:rsidR="00353FD8" w:rsidRPr="005E4911" w:rsidRDefault="00353FD8" w:rsidP="00652C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0F5B91" w14:textId="05389894" w:rsidR="00DC2889" w:rsidRPr="005E4911" w:rsidRDefault="00DC2889" w:rsidP="00652C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422381" w14:textId="6F58FF7A" w:rsidR="00DC2889" w:rsidRPr="005E4911" w:rsidRDefault="00DC2889" w:rsidP="00652C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4DCF93" w14:textId="782115BD" w:rsidR="00DC2889" w:rsidRPr="005E4911" w:rsidRDefault="00DC2889" w:rsidP="00652C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4BDD9C" w14:textId="01817D85" w:rsidR="00DC2889" w:rsidRPr="005E4911" w:rsidRDefault="00DC2889" w:rsidP="00652C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FB9149B" w14:textId="5A586E7A" w:rsidR="00DC2889" w:rsidRPr="005E4911" w:rsidRDefault="00DC2889" w:rsidP="00652C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932068" w14:textId="604EE057" w:rsidR="00DC2889" w:rsidRPr="005E4911" w:rsidRDefault="00DC2889" w:rsidP="00652C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D014A0A" w14:textId="458232B5" w:rsidR="00DC2889" w:rsidRPr="005E4911" w:rsidRDefault="00DC2889" w:rsidP="00652C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E011C3" w14:textId="65162EAB" w:rsidR="00DC2889" w:rsidRPr="005E4911" w:rsidRDefault="00DC2889" w:rsidP="00652C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1B6E4E" w14:textId="77777777" w:rsidR="00743A38" w:rsidRPr="005E4911" w:rsidRDefault="00743A38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E4911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691B4BF8" w14:textId="39C16154" w:rsidR="00DC2889" w:rsidRPr="005E4911" w:rsidRDefault="006A1360" w:rsidP="00337EE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E4911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upplementary File </w:t>
      </w:r>
      <w:proofErr w:type="spellStart"/>
      <w:r w:rsidR="00CA2D61" w:rsidRPr="005E4911">
        <w:rPr>
          <w:rFonts w:ascii="Times New Roman" w:hAnsi="Times New Roman" w:cs="Times New Roman"/>
          <w:sz w:val="24"/>
          <w:szCs w:val="24"/>
          <w:lang w:val="en-GB"/>
        </w:rPr>
        <w:t>S4</w:t>
      </w:r>
      <w:proofErr w:type="spellEnd"/>
      <w:r w:rsidR="00CA2D61" w:rsidRPr="005E49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0F1D" w:rsidRPr="005E4911">
        <w:rPr>
          <w:rFonts w:ascii="Times New Roman" w:eastAsia="宋体" w:hAnsi="Times New Roman" w:cs="Times New Roman"/>
          <w:sz w:val="24"/>
          <w:szCs w:val="24"/>
        </w:rPr>
        <w:t>M</w:t>
      </w:r>
      <w:r w:rsidRPr="005E4911">
        <w:rPr>
          <w:rFonts w:ascii="Times New Roman" w:eastAsia="宋体" w:hAnsi="Times New Roman" w:cs="Times New Roman"/>
          <w:sz w:val="24"/>
          <w:szCs w:val="24"/>
        </w:rPr>
        <w:t>ultiple linear regression analysis</w:t>
      </w:r>
      <w:r w:rsidRPr="005E4911">
        <w:rPr>
          <w:sz w:val="24"/>
          <w:szCs w:val="24"/>
        </w:rPr>
        <w:t xml:space="preserve"> </w:t>
      </w:r>
      <w:r w:rsidRPr="005E4911">
        <w:rPr>
          <w:rFonts w:ascii="Times-Roman" w:hAnsi="Times-Roman"/>
          <w:sz w:val="24"/>
          <w:szCs w:val="24"/>
        </w:rPr>
        <w:t>depicting</w:t>
      </w:r>
      <w:r w:rsidRPr="005E4911">
        <w:rPr>
          <w:sz w:val="24"/>
          <w:szCs w:val="24"/>
        </w:rPr>
        <w:t xml:space="preserve"> </w:t>
      </w:r>
      <w:r w:rsidR="00CA2D61" w:rsidRPr="005E4911">
        <w:rPr>
          <w:rFonts w:ascii="Times New Roman" w:eastAsia="宋体" w:hAnsi="Times New Roman" w:cs="Times New Roman" w:hint="eastAsia"/>
          <w:sz w:val="24"/>
          <w:szCs w:val="24"/>
        </w:rPr>
        <w:t>relationships</w:t>
      </w:r>
      <w:r w:rsidR="00CA2D61" w:rsidRPr="005E49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E4911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DB229B" w:rsidRPr="005E4911">
        <w:rPr>
          <w:rFonts w:ascii="Times New Roman" w:hAnsi="Times New Roman" w:cs="Times New Roman"/>
          <w:sz w:val="24"/>
          <w:szCs w:val="24"/>
        </w:rPr>
        <w:t>25(OH)D</w:t>
      </w:r>
      <w:r w:rsidRPr="005E4911">
        <w:rPr>
          <w:rFonts w:ascii="Times New Roman" w:eastAsia="宋体" w:hAnsi="Times New Roman" w:cs="Times New Roman"/>
          <w:sz w:val="24"/>
          <w:szCs w:val="24"/>
        </w:rPr>
        <w:t xml:space="preserve"> with gait speed when </w:t>
      </w:r>
      <w:r w:rsidR="00DB229B" w:rsidRPr="005E4911">
        <w:rPr>
          <w:rFonts w:ascii="Times New Roman" w:hAnsi="Times New Roman" w:cs="Times New Roman"/>
          <w:sz w:val="24"/>
          <w:szCs w:val="24"/>
        </w:rPr>
        <w:t>25(OH)D</w:t>
      </w:r>
      <w:r w:rsidR="00DB229B" w:rsidRPr="005E4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7EE6" w:rsidRPr="005E4911">
        <w:rPr>
          <w:rFonts w:ascii="Times New Roman" w:hAnsi="Times New Roman" w:cs="Times New Roman" w:hint="eastAsia"/>
          <w:sz w:val="24"/>
          <w:szCs w:val="24"/>
        </w:rPr>
        <w:t>levels</w:t>
      </w:r>
      <w:r w:rsidR="00337EE6" w:rsidRPr="005E4911">
        <w:rPr>
          <w:rFonts w:ascii="Times New Roman" w:hAnsi="Times New Roman" w:cs="Times New Roman"/>
          <w:sz w:val="24"/>
          <w:szCs w:val="24"/>
        </w:rPr>
        <w:t xml:space="preserve"> were </w:t>
      </w:r>
      <w:bookmarkStart w:id="4" w:name="OLE_LINK6"/>
      <w:bookmarkStart w:id="5" w:name="OLE_LINK7"/>
      <w:r w:rsidR="00337EE6" w:rsidRPr="005E4911">
        <w:rPr>
          <w:rFonts w:ascii="Times New Roman" w:hAnsi="Times New Roman" w:cs="Times New Roman"/>
          <w:sz w:val="24"/>
          <w:szCs w:val="24"/>
        </w:rPr>
        <w:t>dichotomized</w:t>
      </w:r>
      <w:bookmarkEnd w:id="4"/>
      <w:bookmarkEnd w:id="5"/>
      <w:r w:rsidR="00337EE6" w:rsidRPr="005E4911">
        <w:rPr>
          <w:rFonts w:ascii="Times New Roman" w:hAnsi="Times New Roman" w:cs="Times New Roman"/>
          <w:sz w:val="24"/>
          <w:szCs w:val="24"/>
        </w:rPr>
        <w:t xml:space="preserve"> at </w:t>
      </w:r>
      <w:r w:rsidR="005E4911">
        <w:rPr>
          <w:rFonts w:ascii="Times New Roman" w:hAnsi="Times New Roman" w:cs="Times New Roman"/>
          <w:sz w:val="24"/>
          <w:szCs w:val="24"/>
        </w:rPr>
        <w:t xml:space="preserve">a </w:t>
      </w:r>
      <w:r w:rsidR="00337EE6" w:rsidRPr="005E4911">
        <w:rPr>
          <w:rFonts w:ascii="Times New Roman" w:hAnsi="Times New Roman" w:cs="Times New Roman" w:hint="eastAsia"/>
          <w:sz w:val="24"/>
          <w:szCs w:val="24"/>
        </w:rPr>
        <w:t>cutoff</w:t>
      </w:r>
      <w:r w:rsidR="00337EE6" w:rsidRPr="005E4911">
        <w:rPr>
          <w:rFonts w:ascii="Times New Roman" w:hAnsi="Times New Roman" w:cs="Times New Roman"/>
          <w:sz w:val="24"/>
          <w:szCs w:val="24"/>
        </w:rPr>
        <w:t xml:space="preserve"> </w:t>
      </w:r>
      <w:r w:rsidR="00337EE6" w:rsidRPr="005E4911">
        <w:rPr>
          <w:rFonts w:ascii="Times New Roman" w:hAnsi="Times New Roman" w:cs="Times New Roman" w:hint="eastAsia"/>
          <w:sz w:val="24"/>
          <w:szCs w:val="24"/>
        </w:rPr>
        <w:t>point</w:t>
      </w:r>
      <w:r w:rsidR="00337EE6" w:rsidRPr="005E4911">
        <w:rPr>
          <w:rFonts w:ascii="Times New Roman" w:hAnsi="Times New Roman" w:cs="Times New Roman"/>
          <w:sz w:val="24"/>
          <w:szCs w:val="24"/>
        </w:rPr>
        <w:t xml:space="preserve"> </w:t>
      </w:r>
      <w:r w:rsidR="00337EE6" w:rsidRPr="005E4911">
        <w:rPr>
          <w:rFonts w:ascii="Times New Roman" w:hAnsi="Times New Roman" w:cs="Times New Roman" w:hint="eastAsia"/>
          <w:sz w:val="24"/>
          <w:szCs w:val="24"/>
        </w:rPr>
        <w:t>of</w:t>
      </w:r>
      <w:r w:rsidR="00337EE6" w:rsidRPr="005E4911">
        <w:rPr>
          <w:rFonts w:ascii="Times New Roman" w:hAnsi="Times New Roman" w:cs="Times New Roman"/>
          <w:sz w:val="24"/>
          <w:szCs w:val="24"/>
        </w:rPr>
        <w:t xml:space="preserve"> 10 </w:t>
      </w:r>
      <w:r w:rsidR="00337EE6" w:rsidRPr="005E4911">
        <w:rPr>
          <w:rFonts w:ascii="Times New Roman" w:hAnsi="Times New Roman" w:cs="Times New Roman" w:hint="eastAsia"/>
          <w:sz w:val="24"/>
          <w:szCs w:val="24"/>
        </w:rPr>
        <w:t>ng</w:t>
      </w:r>
      <w:r w:rsidR="00337EE6" w:rsidRPr="005E491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337EE6" w:rsidRPr="005E4911">
        <w:rPr>
          <w:rFonts w:ascii="Times New Roman" w:hAnsi="Times New Roman" w:cs="Times New Roman" w:hint="eastAsia"/>
          <w:sz w:val="24"/>
          <w:szCs w:val="24"/>
        </w:rPr>
        <w:t>m</w:t>
      </w:r>
      <w:r w:rsidR="00337EE6" w:rsidRPr="005E4911">
        <w:rPr>
          <w:rFonts w:ascii="Times New Roman" w:hAnsi="Times New Roman" w:cs="Times New Roman"/>
          <w:sz w:val="24"/>
          <w:szCs w:val="24"/>
        </w:rPr>
        <w:t>L.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555"/>
        <w:gridCol w:w="3775"/>
        <w:gridCol w:w="3311"/>
      </w:tblGrid>
      <w:tr w:rsidR="005E4911" w:rsidRPr="005E4911" w14:paraId="70ADC971" w14:textId="77777777" w:rsidTr="006C623E">
        <w:trPr>
          <w:trHeight w:val="280"/>
        </w:trPr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3E9E9" w14:textId="77777777" w:rsidR="00F732DC" w:rsidRPr="005E4911" w:rsidRDefault="00F732DC" w:rsidP="00F732D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6" w:name="_Hlk22477956"/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(OH)D</w:t>
            </w:r>
          </w:p>
        </w:tc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1770C" w14:textId="7811DB15" w:rsidR="00F732DC" w:rsidRPr="005E4911" w:rsidRDefault="000E09AB" w:rsidP="00F732D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≥ </w:t>
            </w:r>
            <w:r w:rsidR="00F732DC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ng/mL</w:t>
            </w:r>
          </w:p>
        </w:tc>
        <w:tc>
          <w:tcPr>
            <w:tcW w:w="1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0D450" w14:textId="06CAF4B3" w:rsidR="00F732DC" w:rsidRPr="005E4911" w:rsidRDefault="00F732DC" w:rsidP="00F732D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0 ng/mL</w:t>
            </w:r>
          </w:p>
        </w:tc>
      </w:tr>
      <w:tr w:rsidR="005E4911" w:rsidRPr="005E4911" w14:paraId="3A77C4BE" w14:textId="77777777" w:rsidTr="006C623E">
        <w:trPr>
          <w:trHeight w:val="28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ABDC" w14:textId="414C9A34" w:rsidR="00F732DC" w:rsidRPr="005E4911" w:rsidRDefault="00F732DC" w:rsidP="00F732D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0C56" w14:textId="04DDD55B" w:rsidR="00F732DC" w:rsidRPr="005E4911" w:rsidRDefault="00BB0698" w:rsidP="00F732D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β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=</w:t>
            </w:r>
            <w:r w:rsidR="007233A6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8</w:t>
            </w:r>
            <w:r w:rsidR="00F732DC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7233A6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8 </w:t>
            </w:r>
            <w:r w:rsidR="007233A6"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</w:t>
            </w:r>
            <w:r w:rsidR="007233A6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0.190</w:t>
            </w:r>
            <w:r w:rsidR="00F732DC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;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72BE1" w:rsidRPr="005E49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0.009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0AEC" w14:textId="77777777" w:rsidR="00F732DC" w:rsidRPr="005E4911" w:rsidRDefault="00F732DC" w:rsidP="00F732D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5E4911" w:rsidRPr="005E4911" w14:paraId="25ED3421" w14:textId="77777777" w:rsidTr="006C623E">
        <w:trPr>
          <w:trHeight w:val="280"/>
        </w:trPr>
        <w:tc>
          <w:tcPr>
            <w:tcW w:w="1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207" w14:textId="2E4251E5" w:rsidR="00F732DC" w:rsidRPr="005E4911" w:rsidRDefault="00F732DC" w:rsidP="00F732D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EAB0" w14:textId="6275D96D" w:rsidR="00F732DC" w:rsidRPr="005E4911" w:rsidRDefault="00BE207E" w:rsidP="00F732D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β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=</w:t>
            </w:r>
            <w:r w:rsidR="00F732DC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</w:t>
            </w:r>
            <w:r w:rsidR="00EA591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4</w:t>
            </w:r>
            <w:r w:rsidR="00F732DC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0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  <w:r w:rsidR="00F732DC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o 0.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8</w:t>
            </w:r>
            <w:r w:rsidR="00F732DC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;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E49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0.006</w:t>
            </w:r>
          </w:p>
        </w:tc>
        <w:tc>
          <w:tcPr>
            <w:tcW w:w="1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3B1A" w14:textId="77777777" w:rsidR="00F732DC" w:rsidRPr="005E4911" w:rsidRDefault="00F732DC" w:rsidP="00F732D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CF075C" w:rsidRPr="005E4911" w14:paraId="4F381614" w14:textId="77777777" w:rsidTr="006C623E">
        <w:trPr>
          <w:trHeight w:val="280"/>
        </w:trPr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AE1B" w14:textId="0DB9DC3A" w:rsidR="00CF075C" w:rsidRPr="005E4911" w:rsidRDefault="00CF075C" w:rsidP="00CF07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0CA9" w14:textId="50CE5A5C" w:rsidR="00CF075C" w:rsidRPr="005E4911" w:rsidRDefault="00B75523" w:rsidP="00CF075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β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=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6C623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83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0</w:t>
            </w:r>
            <w:r w:rsidR="006C623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8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o 0.</w:t>
            </w:r>
            <w:r w:rsidR="006C623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7)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;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E49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0.0</w:t>
            </w:r>
            <w:r w:rsidR="006C623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39AD7" w14:textId="22EBDD17" w:rsidR="00CF075C" w:rsidRPr="005E4911" w:rsidRDefault="00CF075C" w:rsidP="00CF075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bookmarkEnd w:id="6"/>
    </w:tbl>
    <w:p w14:paraId="0D4F5D55" w14:textId="331A2303" w:rsidR="00DC2889" w:rsidRPr="005E4911" w:rsidRDefault="00DC2889" w:rsidP="00652C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3A85EDE" w14:textId="77777777" w:rsidR="00A03333" w:rsidRPr="005E4911" w:rsidRDefault="00A03333" w:rsidP="00A03333">
      <w:pPr>
        <w:widowControl/>
        <w:spacing w:beforeLines="50" w:before="120" w:afterLines="50" w:after="12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E4911">
        <w:rPr>
          <w:rFonts w:ascii="Times New Roman" w:eastAsia="宋体" w:hAnsi="Times New Roman" w:cs="Times New Roman"/>
          <w:sz w:val="24"/>
          <w:szCs w:val="24"/>
        </w:rPr>
        <w:t>Model 1: unadjusted model.</w:t>
      </w:r>
      <w:r w:rsidRPr="005E4911">
        <w:rPr>
          <w:rFonts w:ascii="Times New Roman" w:eastAsia="宋体" w:hAnsi="Times New Roman" w:cs="Times New Roman"/>
          <w:sz w:val="24"/>
          <w:szCs w:val="24"/>
        </w:rPr>
        <w:tab/>
      </w:r>
      <w:r w:rsidRPr="005E4911">
        <w:rPr>
          <w:rFonts w:ascii="Times New Roman" w:eastAsia="宋体" w:hAnsi="Times New Roman" w:cs="Times New Roman"/>
          <w:sz w:val="24"/>
          <w:szCs w:val="24"/>
        </w:rPr>
        <w:tab/>
      </w:r>
      <w:r w:rsidRPr="005E4911">
        <w:rPr>
          <w:rFonts w:ascii="Times New Roman" w:eastAsia="宋体" w:hAnsi="Times New Roman" w:cs="Times New Roman"/>
          <w:sz w:val="24"/>
          <w:szCs w:val="24"/>
        </w:rPr>
        <w:tab/>
      </w:r>
      <w:r w:rsidRPr="005E4911">
        <w:rPr>
          <w:rFonts w:ascii="Times New Roman" w:eastAsia="宋体" w:hAnsi="Times New Roman" w:cs="Times New Roman"/>
          <w:sz w:val="24"/>
          <w:szCs w:val="24"/>
        </w:rPr>
        <w:tab/>
      </w:r>
      <w:r w:rsidRPr="005E4911">
        <w:rPr>
          <w:rFonts w:ascii="Times New Roman" w:eastAsia="宋体" w:hAnsi="Times New Roman" w:cs="Times New Roman"/>
          <w:sz w:val="24"/>
          <w:szCs w:val="24"/>
        </w:rPr>
        <w:tab/>
      </w:r>
      <w:r w:rsidRPr="005E4911">
        <w:rPr>
          <w:rFonts w:ascii="Times New Roman" w:eastAsia="宋体" w:hAnsi="Times New Roman" w:cs="Times New Roman"/>
          <w:sz w:val="24"/>
          <w:szCs w:val="24"/>
        </w:rPr>
        <w:tab/>
      </w:r>
      <w:r w:rsidRPr="005E4911">
        <w:rPr>
          <w:rFonts w:ascii="Times New Roman" w:eastAsia="宋体" w:hAnsi="Times New Roman" w:cs="Times New Roman"/>
          <w:sz w:val="24"/>
          <w:szCs w:val="24"/>
        </w:rPr>
        <w:tab/>
      </w:r>
      <w:r w:rsidRPr="005E4911">
        <w:rPr>
          <w:rFonts w:ascii="Times New Roman" w:eastAsia="宋体" w:hAnsi="Times New Roman" w:cs="Times New Roman"/>
          <w:sz w:val="24"/>
          <w:szCs w:val="24"/>
        </w:rPr>
        <w:tab/>
      </w:r>
    </w:p>
    <w:p w14:paraId="1D4C52E0" w14:textId="77777777" w:rsidR="00A03333" w:rsidRPr="005E4911" w:rsidRDefault="00A03333" w:rsidP="00A03333">
      <w:pPr>
        <w:widowControl/>
        <w:spacing w:beforeLines="50" w:before="120" w:afterLines="50" w:after="12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E4911">
        <w:rPr>
          <w:rFonts w:ascii="Times New Roman" w:eastAsia="宋体" w:hAnsi="Times New Roman" w:cs="Times New Roman"/>
          <w:sz w:val="24"/>
          <w:szCs w:val="24"/>
        </w:rPr>
        <w:t>Model 2: age, BMI, and 25(OH)D</w:t>
      </w:r>
    </w:p>
    <w:p w14:paraId="14142854" w14:textId="77777777" w:rsidR="00A03333" w:rsidRPr="005E4911" w:rsidRDefault="00A03333" w:rsidP="00A03333">
      <w:pPr>
        <w:widowControl/>
        <w:spacing w:beforeLines="50" w:before="120" w:afterLines="50" w:after="12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E4911">
        <w:rPr>
          <w:rFonts w:ascii="Times New Roman" w:eastAsia="宋体" w:hAnsi="Times New Roman" w:cs="Times New Roman"/>
          <w:sz w:val="24"/>
          <w:szCs w:val="24"/>
        </w:rPr>
        <w:t xml:space="preserve">Model 3: Model 2+ </w:t>
      </w:r>
      <w:r w:rsidRPr="005E4911">
        <w:rPr>
          <w:rFonts w:ascii="Times New Roman" w:hAnsi="Times New Roman" w:cs="Times New Roman"/>
          <w:kern w:val="0"/>
          <w:sz w:val="24"/>
          <w:szCs w:val="24"/>
        </w:rPr>
        <w:t xml:space="preserve">albumin, potassium, serum creatinine, and </w:t>
      </w:r>
      <w:proofErr w:type="spellStart"/>
      <w:r w:rsidRPr="005E4911">
        <w:rPr>
          <w:rFonts w:ascii="Times New Roman" w:hAnsi="Times New Roman" w:cs="Times New Roman"/>
          <w:kern w:val="0"/>
          <w:sz w:val="24"/>
          <w:szCs w:val="24"/>
        </w:rPr>
        <w:t>iPTH</w:t>
      </w:r>
      <w:proofErr w:type="spellEnd"/>
      <w:r w:rsidRPr="005E491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56659501" w14:textId="1CAAED66" w:rsidR="00171E66" w:rsidRPr="005E4911" w:rsidRDefault="00D96A91" w:rsidP="00A03333">
      <w:pPr>
        <w:widowControl/>
        <w:spacing w:beforeLines="50" w:before="120" w:afterLines="50" w:after="12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E4911">
        <w:rPr>
          <w:rFonts w:ascii="Times New Roman" w:eastAsia="宋体" w:hAnsi="Times New Roman" w:cs="Times New Roman"/>
          <w:sz w:val="24"/>
          <w:szCs w:val="24"/>
        </w:rPr>
        <w:t>Abbreviations:</w:t>
      </w:r>
      <w:r w:rsidR="005E4911" w:rsidRPr="005E49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03333" w:rsidRPr="005E4911">
        <w:rPr>
          <w:rFonts w:ascii="Times New Roman" w:eastAsia="宋体" w:hAnsi="Times New Roman" w:cs="Times New Roman"/>
          <w:sz w:val="24"/>
          <w:szCs w:val="24"/>
        </w:rPr>
        <w:t>BMI, body mass index</w:t>
      </w:r>
      <w:r w:rsidRPr="005E4911"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 w:rsidRPr="005E4911">
        <w:rPr>
          <w:rFonts w:ascii="Times New Roman" w:eastAsia="宋体" w:hAnsi="Times New Roman" w:cs="Times New Roman"/>
          <w:sz w:val="24"/>
          <w:szCs w:val="24"/>
        </w:rPr>
        <w:t>iPTH</w:t>
      </w:r>
      <w:proofErr w:type="spellEnd"/>
      <w:r w:rsidRPr="005E4911">
        <w:rPr>
          <w:rFonts w:ascii="Times New Roman" w:eastAsia="宋体" w:hAnsi="Times New Roman" w:cs="Times New Roman"/>
          <w:sz w:val="24"/>
          <w:szCs w:val="24"/>
        </w:rPr>
        <w:t>, intact parathyroid hormone;</w:t>
      </w:r>
      <w:r w:rsidR="00A03333" w:rsidRPr="005E49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E4911">
        <w:rPr>
          <w:rFonts w:ascii="Times New Roman" w:eastAsia="宋体" w:hAnsi="Times New Roman" w:cs="Times New Roman"/>
          <w:sz w:val="24"/>
          <w:szCs w:val="24"/>
        </w:rPr>
        <w:t>25(OH)D, 25-hydroxyvitamin D</w:t>
      </w:r>
    </w:p>
    <w:p w14:paraId="5DDB2AB0" w14:textId="1EED6BC3" w:rsidR="00171E66" w:rsidRPr="005E4911" w:rsidRDefault="00171E66" w:rsidP="00D97A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4BE3AC" w14:textId="226D21E5" w:rsidR="00D96A91" w:rsidRPr="005E4911" w:rsidRDefault="00D96A91" w:rsidP="00D97A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BA0F14" w14:textId="2FE157A5" w:rsidR="00B02A1A" w:rsidRPr="005E4911" w:rsidRDefault="00B02A1A" w:rsidP="00D97A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EC2590" w14:textId="77777777" w:rsidR="00B02A1A" w:rsidRPr="005E4911" w:rsidRDefault="00B02A1A" w:rsidP="00D97A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844962" w14:textId="77777777" w:rsidR="006D64E5" w:rsidRPr="005E4911" w:rsidRDefault="006D64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br w:type="page"/>
      </w:r>
    </w:p>
    <w:p w14:paraId="49456AF0" w14:textId="47D1AFE4" w:rsidR="00D96A91" w:rsidRPr="005E4911" w:rsidRDefault="00B02A1A" w:rsidP="00B02A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</w:t>
      </w:r>
      <w:proofErr w:type="spellStart"/>
      <w:r w:rsidR="00CA2D61" w:rsidRPr="005E4911">
        <w:rPr>
          <w:rFonts w:ascii="Times New Roman" w:hAnsi="Times New Roman" w:cs="Times New Roman"/>
          <w:sz w:val="24"/>
          <w:szCs w:val="24"/>
        </w:rPr>
        <w:t>S5</w:t>
      </w:r>
      <w:proofErr w:type="spellEnd"/>
      <w:r w:rsidRPr="005E4911">
        <w:rPr>
          <w:rFonts w:ascii="Times New Roman" w:hAnsi="Times New Roman" w:cs="Times New Roman"/>
          <w:sz w:val="24"/>
          <w:szCs w:val="24"/>
        </w:rPr>
        <w:t xml:space="preserve">. </w:t>
      </w:r>
      <w:r w:rsidR="00CE0C8C" w:rsidRPr="005E4911">
        <w:rPr>
          <w:rFonts w:ascii="Times New Roman" w:hAnsi="Times New Roman" w:cs="Times New Roman"/>
          <w:sz w:val="24"/>
          <w:szCs w:val="24"/>
        </w:rPr>
        <w:t>M</w:t>
      </w:r>
      <w:r w:rsidRPr="005E4911">
        <w:rPr>
          <w:rFonts w:ascii="Times New Roman" w:hAnsi="Times New Roman" w:cs="Times New Roman"/>
          <w:sz w:val="24"/>
          <w:szCs w:val="24"/>
        </w:rPr>
        <w:t xml:space="preserve">ultiple linear regression analysis depicting </w:t>
      </w:r>
      <w:r w:rsidR="00CA2D61" w:rsidRPr="005E4911">
        <w:rPr>
          <w:rFonts w:ascii="Times New Roman" w:eastAsia="宋体" w:hAnsi="Times New Roman" w:cs="Times New Roman" w:hint="eastAsia"/>
          <w:sz w:val="24"/>
          <w:szCs w:val="24"/>
        </w:rPr>
        <w:t>relationships</w:t>
      </w:r>
      <w:r w:rsidRPr="005E4911">
        <w:rPr>
          <w:rFonts w:ascii="Times New Roman" w:hAnsi="Times New Roman" w:cs="Times New Roman"/>
          <w:sz w:val="24"/>
          <w:szCs w:val="24"/>
        </w:rPr>
        <w:t xml:space="preserve"> of </w:t>
      </w:r>
      <w:r w:rsidR="00DB229B" w:rsidRPr="005E4911">
        <w:rPr>
          <w:rFonts w:ascii="Times New Roman" w:hAnsi="Times New Roman" w:cs="Times New Roman"/>
          <w:sz w:val="24"/>
          <w:szCs w:val="24"/>
        </w:rPr>
        <w:t>25(OH)D</w:t>
      </w:r>
      <w:r w:rsidRPr="005E4911">
        <w:rPr>
          <w:rFonts w:ascii="Times New Roman" w:hAnsi="Times New Roman" w:cs="Times New Roman"/>
          <w:sz w:val="24"/>
          <w:szCs w:val="24"/>
        </w:rPr>
        <w:t xml:space="preserve"> with handgrip strength when </w:t>
      </w:r>
      <w:r w:rsidR="00DB229B" w:rsidRPr="005E4911">
        <w:rPr>
          <w:rFonts w:ascii="Times New Roman" w:hAnsi="Times New Roman" w:cs="Times New Roman"/>
          <w:sz w:val="24"/>
          <w:szCs w:val="24"/>
        </w:rPr>
        <w:t>25(OH)D</w:t>
      </w:r>
      <w:r w:rsidRPr="005E4911">
        <w:rPr>
          <w:rFonts w:ascii="Times New Roman" w:hAnsi="Times New Roman" w:cs="Times New Roman"/>
          <w:sz w:val="24"/>
          <w:szCs w:val="24"/>
        </w:rPr>
        <w:t xml:space="preserve"> levels were dichotomized at </w:t>
      </w:r>
      <w:r w:rsidR="005E4911">
        <w:rPr>
          <w:rFonts w:ascii="Times New Roman" w:hAnsi="Times New Roman" w:cs="Times New Roman"/>
          <w:sz w:val="24"/>
          <w:szCs w:val="24"/>
        </w:rPr>
        <w:t xml:space="preserve">a </w:t>
      </w:r>
      <w:r w:rsidRPr="005E4911">
        <w:rPr>
          <w:rFonts w:ascii="Times New Roman" w:hAnsi="Times New Roman" w:cs="Times New Roman"/>
          <w:sz w:val="24"/>
          <w:szCs w:val="24"/>
        </w:rPr>
        <w:t>cutoff point of 10 ng/</w:t>
      </w:r>
      <w:proofErr w:type="spellStart"/>
      <w:r w:rsidRPr="005E4911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5E491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5"/>
        <w:gridCol w:w="3775"/>
        <w:gridCol w:w="3311"/>
      </w:tblGrid>
      <w:tr w:rsidR="005E4911" w:rsidRPr="005E4911" w14:paraId="2EB6F368" w14:textId="77777777" w:rsidTr="00535ED1">
        <w:trPr>
          <w:trHeight w:val="280"/>
        </w:trPr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D5710" w14:textId="77777777" w:rsidR="00D96A91" w:rsidRPr="005E4911" w:rsidRDefault="00D96A91" w:rsidP="00535ED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(OH)D</w:t>
            </w:r>
          </w:p>
        </w:tc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037E" w14:textId="77777777" w:rsidR="00D96A91" w:rsidRPr="005E4911" w:rsidRDefault="00D96A91" w:rsidP="00535E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 10 ng/mL</w:t>
            </w:r>
          </w:p>
        </w:tc>
        <w:tc>
          <w:tcPr>
            <w:tcW w:w="1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CA3DB" w14:textId="77777777" w:rsidR="00D96A91" w:rsidRPr="005E4911" w:rsidRDefault="00D96A91" w:rsidP="00535E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0 ng/mL</w:t>
            </w:r>
          </w:p>
        </w:tc>
      </w:tr>
      <w:tr w:rsidR="005E4911" w:rsidRPr="005E4911" w14:paraId="21A60BE1" w14:textId="77777777" w:rsidTr="00535ED1">
        <w:trPr>
          <w:trHeight w:val="28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900A" w14:textId="5E71DFB2" w:rsidR="009340FD" w:rsidRPr="005E4911" w:rsidRDefault="009340FD" w:rsidP="009340F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D12E" w14:textId="7917B47C" w:rsidR="009340FD" w:rsidRPr="005E4911" w:rsidRDefault="009340FD" w:rsidP="009340F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β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=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4.755 (1.330 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8.181)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;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E49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0.007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D429" w14:textId="77777777" w:rsidR="009340FD" w:rsidRPr="005E4911" w:rsidRDefault="009340FD" w:rsidP="009340F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5E4911" w:rsidRPr="005E4911" w14:paraId="621FB112" w14:textId="77777777" w:rsidTr="000F30C7">
        <w:trPr>
          <w:trHeight w:val="280"/>
        </w:trPr>
        <w:tc>
          <w:tcPr>
            <w:tcW w:w="1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6830" w14:textId="519FA6CD" w:rsidR="009340FD" w:rsidRPr="005E4911" w:rsidRDefault="009340FD" w:rsidP="009340F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F526" w14:textId="4B4DDF82" w:rsidR="009340FD" w:rsidRPr="005E4911" w:rsidRDefault="00467B0D" w:rsidP="009340F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β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=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3.688 (0.960 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.416)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;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E49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0.009</w:t>
            </w:r>
          </w:p>
        </w:tc>
        <w:tc>
          <w:tcPr>
            <w:tcW w:w="1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6215" w14:textId="77777777" w:rsidR="009340FD" w:rsidRPr="005E4911" w:rsidRDefault="009340FD" w:rsidP="009340F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9340FD" w:rsidRPr="005E4911" w14:paraId="45C8E2E6" w14:textId="77777777" w:rsidTr="000F30C7">
        <w:trPr>
          <w:trHeight w:val="280"/>
        </w:trPr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D986" w14:textId="74CED8F7" w:rsidR="009340FD" w:rsidRPr="005E4911" w:rsidRDefault="009340FD" w:rsidP="009340F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EFA7" w14:textId="7266E0D2" w:rsidR="009340FD" w:rsidRPr="005E4911" w:rsidRDefault="000F30C7" w:rsidP="009340F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β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=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3.154 (0.423 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5.884)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;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E49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0.024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FAAD1" w14:textId="77777777" w:rsidR="009340FD" w:rsidRPr="005E4911" w:rsidRDefault="009340FD" w:rsidP="009340F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</w:tbl>
    <w:p w14:paraId="16D44DC1" w14:textId="77777777" w:rsidR="00D96A91" w:rsidRPr="005E4911" w:rsidRDefault="00D96A91" w:rsidP="00D97A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EA4514" w14:textId="77777777" w:rsidR="006D64E5" w:rsidRPr="005E4911" w:rsidRDefault="006D64E5" w:rsidP="006D64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t xml:space="preserve">Model 1: unadjusted model. </w:t>
      </w:r>
      <w:r w:rsidRPr="005E4911">
        <w:rPr>
          <w:rFonts w:ascii="Times New Roman" w:hAnsi="Times New Roman" w:cs="Times New Roman"/>
          <w:sz w:val="24"/>
          <w:szCs w:val="24"/>
        </w:rPr>
        <w:tab/>
      </w:r>
      <w:r w:rsidRPr="005E4911">
        <w:rPr>
          <w:rFonts w:ascii="Times New Roman" w:hAnsi="Times New Roman" w:cs="Times New Roman"/>
          <w:sz w:val="24"/>
          <w:szCs w:val="24"/>
        </w:rPr>
        <w:tab/>
      </w:r>
      <w:r w:rsidRPr="005E4911">
        <w:rPr>
          <w:rFonts w:ascii="Times New Roman" w:hAnsi="Times New Roman" w:cs="Times New Roman"/>
          <w:sz w:val="24"/>
          <w:szCs w:val="24"/>
        </w:rPr>
        <w:tab/>
      </w:r>
      <w:r w:rsidRPr="005E4911">
        <w:rPr>
          <w:rFonts w:ascii="Times New Roman" w:hAnsi="Times New Roman" w:cs="Times New Roman"/>
          <w:sz w:val="24"/>
          <w:szCs w:val="24"/>
        </w:rPr>
        <w:tab/>
      </w:r>
      <w:r w:rsidRPr="005E4911">
        <w:rPr>
          <w:rFonts w:ascii="Times New Roman" w:hAnsi="Times New Roman" w:cs="Times New Roman"/>
          <w:sz w:val="24"/>
          <w:szCs w:val="24"/>
        </w:rPr>
        <w:tab/>
      </w:r>
      <w:r w:rsidRPr="005E4911">
        <w:rPr>
          <w:rFonts w:ascii="Times New Roman" w:hAnsi="Times New Roman" w:cs="Times New Roman"/>
          <w:sz w:val="24"/>
          <w:szCs w:val="24"/>
        </w:rPr>
        <w:tab/>
      </w:r>
      <w:r w:rsidRPr="005E4911">
        <w:rPr>
          <w:rFonts w:ascii="Times New Roman" w:hAnsi="Times New Roman" w:cs="Times New Roman"/>
          <w:sz w:val="24"/>
          <w:szCs w:val="24"/>
        </w:rPr>
        <w:tab/>
      </w:r>
      <w:r w:rsidRPr="005E4911">
        <w:rPr>
          <w:rFonts w:ascii="Times New Roman" w:hAnsi="Times New Roman" w:cs="Times New Roman"/>
          <w:sz w:val="24"/>
          <w:szCs w:val="24"/>
        </w:rPr>
        <w:tab/>
      </w:r>
      <w:r w:rsidRPr="005E4911">
        <w:rPr>
          <w:rFonts w:ascii="Times New Roman" w:hAnsi="Times New Roman" w:cs="Times New Roman"/>
          <w:sz w:val="24"/>
          <w:szCs w:val="24"/>
        </w:rPr>
        <w:tab/>
      </w:r>
    </w:p>
    <w:p w14:paraId="0368EDC8" w14:textId="77777777" w:rsidR="006D64E5" w:rsidRPr="005E4911" w:rsidRDefault="006D64E5" w:rsidP="006D64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t>Model 2: age, gender, BMI, and 25(OH)D.</w:t>
      </w:r>
    </w:p>
    <w:p w14:paraId="6B76B924" w14:textId="77777777" w:rsidR="006D64E5" w:rsidRPr="005E4911" w:rsidRDefault="006D64E5" w:rsidP="006D64E5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t xml:space="preserve">Model 3: Model 2+ </w:t>
      </w:r>
      <w:r w:rsidRPr="005E4911">
        <w:rPr>
          <w:rFonts w:ascii="Times New Roman" w:hAnsi="Times New Roman" w:cs="Times New Roman"/>
          <w:kern w:val="0"/>
          <w:sz w:val="24"/>
          <w:szCs w:val="24"/>
        </w:rPr>
        <w:t xml:space="preserve">albumin, bicarbonate, potassium, albumin-adjusted calcium, </w:t>
      </w:r>
      <w:proofErr w:type="spellStart"/>
      <w:r w:rsidRPr="005E4911">
        <w:rPr>
          <w:rFonts w:ascii="Times New Roman" w:hAnsi="Times New Roman" w:cs="Times New Roman"/>
          <w:kern w:val="0"/>
          <w:sz w:val="24"/>
          <w:szCs w:val="24"/>
        </w:rPr>
        <w:t>hs</w:t>
      </w:r>
      <w:proofErr w:type="spellEnd"/>
      <w:r w:rsidRPr="005E4911">
        <w:rPr>
          <w:rFonts w:ascii="Times New Roman" w:hAnsi="Times New Roman" w:cs="Times New Roman"/>
          <w:kern w:val="0"/>
          <w:sz w:val="24"/>
          <w:szCs w:val="24"/>
        </w:rPr>
        <w:t xml:space="preserve">-CRP, serum creatinine, and </w:t>
      </w:r>
      <w:proofErr w:type="spellStart"/>
      <w:r w:rsidRPr="005E4911">
        <w:rPr>
          <w:rFonts w:ascii="Times New Roman" w:hAnsi="Times New Roman" w:cs="Times New Roman"/>
          <w:kern w:val="0"/>
          <w:sz w:val="24"/>
          <w:szCs w:val="24"/>
        </w:rPr>
        <w:t>spKt</w:t>
      </w:r>
      <w:proofErr w:type="spellEnd"/>
      <w:r w:rsidRPr="005E4911">
        <w:rPr>
          <w:rFonts w:ascii="Times New Roman" w:hAnsi="Times New Roman" w:cs="Times New Roman"/>
          <w:kern w:val="0"/>
          <w:sz w:val="24"/>
          <w:szCs w:val="24"/>
        </w:rPr>
        <w:t>/V</w:t>
      </w:r>
    </w:p>
    <w:p w14:paraId="33CEF063" w14:textId="48697549" w:rsidR="00171E66" w:rsidRPr="005E4911" w:rsidRDefault="006D64E5" w:rsidP="00325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t xml:space="preserve">Abbreviations: BMI, body mass index; </w:t>
      </w:r>
      <w:proofErr w:type="spellStart"/>
      <w:r w:rsidRPr="005E4911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5E4911">
        <w:rPr>
          <w:rFonts w:ascii="Times New Roman" w:hAnsi="Times New Roman" w:cs="Times New Roman"/>
          <w:sz w:val="24"/>
          <w:szCs w:val="24"/>
        </w:rPr>
        <w:t xml:space="preserve">-CRP, high sensitivity C-reactive protein; </w:t>
      </w:r>
      <w:proofErr w:type="spellStart"/>
      <w:r w:rsidRPr="005E4911">
        <w:rPr>
          <w:rFonts w:ascii="Times New Roman" w:hAnsi="Times New Roman" w:cs="Times New Roman"/>
          <w:sz w:val="24"/>
          <w:szCs w:val="24"/>
        </w:rPr>
        <w:t>spKt</w:t>
      </w:r>
      <w:proofErr w:type="spellEnd"/>
      <w:r w:rsidRPr="005E4911">
        <w:rPr>
          <w:rFonts w:ascii="Times New Roman" w:hAnsi="Times New Roman" w:cs="Times New Roman"/>
          <w:sz w:val="24"/>
          <w:szCs w:val="24"/>
        </w:rPr>
        <w:t xml:space="preserve">/V, single-pool Kt/V; 25(OH)D, 25-hydroxyvitamin D; </w:t>
      </w:r>
    </w:p>
    <w:p w14:paraId="10C559E6" w14:textId="7E168100" w:rsidR="00DB229B" w:rsidRPr="005E4911" w:rsidRDefault="00DB229B" w:rsidP="00325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5FE2E6" w14:textId="39905BCF" w:rsidR="00DB229B" w:rsidRPr="005E4911" w:rsidRDefault="00DB22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br w:type="page"/>
      </w:r>
    </w:p>
    <w:p w14:paraId="27A766EB" w14:textId="00B2DD56" w:rsidR="00DB229B" w:rsidRPr="005E4911" w:rsidRDefault="00DB229B" w:rsidP="00DB229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E4911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upplementary File </w:t>
      </w:r>
      <w:proofErr w:type="spellStart"/>
      <w:r w:rsidRPr="005E4911">
        <w:rPr>
          <w:rFonts w:ascii="Times New Roman" w:hAnsi="Times New Roman" w:cs="Times New Roman"/>
          <w:sz w:val="24"/>
          <w:szCs w:val="24"/>
          <w:lang w:val="en-GB"/>
        </w:rPr>
        <w:t>S6</w:t>
      </w:r>
      <w:proofErr w:type="spellEnd"/>
      <w:r w:rsidRPr="005E4911">
        <w:rPr>
          <w:rFonts w:ascii="Times New Roman" w:eastAsia="宋体" w:hAnsi="Times New Roman" w:cs="Times New Roman"/>
          <w:sz w:val="24"/>
          <w:szCs w:val="24"/>
        </w:rPr>
        <w:t xml:space="preserve"> Multiple </w:t>
      </w:r>
      <w:r w:rsidR="000A67EE" w:rsidRPr="005E4911">
        <w:rPr>
          <w:rFonts w:ascii="Times New Roman" w:eastAsia="宋体" w:hAnsi="Times New Roman" w:cs="Times New Roman" w:hint="eastAsia"/>
          <w:sz w:val="24"/>
          <w:szCs w:val="24"/>
        </w:rPr>
        <w:t>logistic</w:t>
      </w:r>
      <w:r w:rsidR="000A67EE" w:rsidRPr="005E49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E4911">
        <w:rPr>
          <w:rFonts w:ascii="Times New Roman" w:eastAsia="宋体" w:hAnsi="Times New Roman" w:cs="Times New Roman"/>
          <w:sz w:val="24"/>
          <w:szCs w:val="24"/>
        </w:rPr>
        <w:t>regression analysis</w:t>
      </w:r>
      <w:r w:rsidRPr="005E4911">
        <w:rPr>
          <w:sz w:val="24"/>
          <w:szCs w:val="24"/>
        </w:rPr>
        <w:t xml:space="preserve"> </w:t>
      </w:r>
      <w:r w:rsidRPr="005E4911">
        <w:rPr>
          <w:rFonts w:ascii="Times-Roman" w:hAnsi="Times-Roman"/>
          <w:sz w:val="24"/>
          <w:szCs w:val="24"/>
        </w:rPr>
        <w:t>depicting</w:t>
      </w:r>
      <w:r w:rsidRPr="005E4911">
        <w:rPr>
          <w:sz w:val="24"/>
          <w:szCs w:val="24"/>
        </w:rPr>
        <w:t xml:space="preserve"> </w:t>
      </w:r>
      <w:r w:rsidRPr="005E4911">
        <w:rPr>
          <w:rFonts w:ascii="Times New Roman" w:eastAsia="宋体" w:hAnsi="Times New Roman" w:cs="Times New Roman" w:hint="eastAsia"/>
          <w:sz w:val="24"/>
          <w:szCs w:val="24"/>
        </w:rPr>
        <w:t>relationships</w:t>
      </w:r>
      <w:r w:rsidRPr="005E4911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Pr="005E4911">
        <w:rPr>
          <w:rFonts w:ascii="Times New Roman" w:hAnsi="Times New Roman" w:cs="Times New Roman"/>
          <w:sz w:val="24"/>
          <w:szCs w:val="24"/>
        </w:rPr>
        <w:t>25(OH)D</w:t>
      </w:r>
      <w:r w:rsidRPr="005E4911">
        <w:rPr>
          <w:rFonts w:ascii="Times New Roman" w:eastAsia="宋体" w:hAnsi="Times New Roman" w:cs="Times New Roman"/>
          <w:sz w:val="24"/>
          <w:szCs w:val="24"/>
        </w:rPr>
        <w:t xml:space="preserve"> with gait speed when </w:t>
      </w:r>
      <w:r w:rsidRPr="005E4911">
        <w:rPr>
          <w:rFonts w:ascii="Times New Roman" w:hAnsi="Times New Roman" w:cs="Times New Roman"/>
          <w:sz w:val="24"/>
          <w:szCs w:val="24"/>
        </w:rPr>
        <w:t>25(OH)D</w:t>
      </w:r>
      <w:r w:rsidRPr="005E4911">
        <w:rPr>
          <w:rFonts w:ascii="Times New Roman" w:hAnsi="Times New Roman" w:cs="Times New Roman" w:hint="eastAsia"/>
          <w:sz w:val="24"/>
          <w:szCs w:val="24"/>
        </w:rPr>
        <w:t xml:space="preserve"> levels</w:t>
      </w:r>
      <w:r w:rsidRPr="005E4911">
        <w:rPr>
          <w:rFonts w:ascii="Times New Roman" w:hAnsi="Times New Roman" w:cs="Times New Roman"/>
          <w:sz w:val="24"/>
          <w:szCs w:val="24"/>
        </w:rPr>
        <w:t xml:space="preserve"> were dichotomized at </w:t>
      </w:r>
      <w:r w:rsidR="005E4911">
        <w:rPr>
          <w:rFonts w:ascii="Times New Roman" w:hAnsi="Times New Roman" w:cs="Times New Roman"/>
          <w:sz w:val="24"/>
          <w:szCs w:val="24"/>
        </w:rPr>
        <w:t xml:space="preserve">a </w:t>
      </w:r>
      <w:r w:rsidRPr="005E4911">
        <w:rPr>
          <w:rFonts w:ascii="Times New Roman" w:hAnsi="Times New Roman" w:cs="Times New Roman" w:hint="eastAsia"/>
          <w:sz w:val="24"/>
          <w:szCs w:val="24"/>
        </w:rPr>
        <w:t>cutoff</w:t>
      </w:r>
      <w:r w:rsidRPr="005E4911">
        <w:rPr>
          <w:rFonts w:ascii="Times New Roman" w:hAnsi="Times New Roman" w:cs="Times New Roman"/>
          <w:sz w:val="24"/>
          <w:szCs w:val="24"/>
        </w:rPr>
        <w:t xml:space="preserve"> </w:t>
      </w:r>
      <w:r w:rsidRPr="005E4911">
        <w:rPr>
          <w:rFonts w:ascii="Times New Roman" w:hAnsi="Times New Roman" w:cs="Times New Roman" w:hint="eastAsia"/>
          <w:sz w:val="24"/>
          <w:szCs w:val="24"/>
        </w:rPr>
        <w:t>point</w:t>
      </w:r>
      <w:r w:rsidRPr="005E4911">
        <w:rPr>
          <w:rFonts w:ascii="Times New Roman" w:hAnsi="Times New Roman" w:cs="Times New Roman"/>
          <w:sz w:val="24"/>
          <w:szCs w:val="24"/>
        </w:rPr>
        <w:t xml:space="preserve"> </w:t>
      </w:r>
      <w:r w:rsidRPr="005E4911">
        <w:rPr>
          <w:rFonts w:ascii="Times New Roman" w:hAnsi="Times New Roman" w:cs="Times New Roman" w:hint="eastAsia"/>
          <w:sz w:val="24"/>
          <w:szCs w:val="24"/>
        </w:rPr>
        <w:t>of</w:t>
      </w:r>
      <w:r w:rsidRPr="005E4911">
        <w:rPr>
          <w:rFonts w:ascii="Times New Roman" w:hAnsi="Times New Roman" w:cs="Times New Roman"/>
          <w:sz w:val="24"/>
          <w:szCs w:val="24"/>
        </w:rPr>
        <w:t xml:space="preserve"> 10 </w:t>
      </w:r>
      <w:r w:rsidRPr="005E4911">
        <w:rPr>
          <w:rFonts w:ascii="Times New Roman" w:hAnsi="Times New Roman" w:cs="Times New Roman" w:hint="eastAsia"/>
          <w:sz w:val="24"/>
          <w:szCs w:val="24"/>
        </w:rPr>
        <w:t>ng</w:t>
      </w:r>
      <w:r w:rsidRPr="005E491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E4911">
        <w:rPr>
          <w:rFonts w:ascii="Times New Roman" w:hAnsi="Times New Roman" w:cs="Times New Roman" w:hint="eastAsia"/>
          <w:sz w:val="24"/>
          <w:szCs w:val="24"/>
        </w:rPr>
        <w:t>m</w:t>
      </w:r>
      <w:r w:rsidRPr="005E4911">
        <w:rPr>
          <w:rFonts w:ascii="Times New Roman" w:hAnsi="Times New Roman" w:cs="Times New Roman"/>
          <w:sz w:val="24"/>
          <w:szCs w:val="24"/>
        </w:rPr>
        <w:t>L.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555"/>
        <w:gridCol w:w="3775"/>
        <w:gridCol w:w="3311"/>
      </w:tblGrid>
      <w:tr w:rsidR="005E4911" w:rsidRPr="005E4911" w14:paraId="6C18C542" w14:textId="77777777" w:rsidTr="0010790F">
        <w:trPr>
          <w:trHeight w:val="280"/>
        </w:trPr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1279" w14:textId="77777777" w:rsidR="00DB229B" w:rsidRPr="005E4911" w:rsidRDefault="00DB229B" w:rsidP="0010790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(OH)D</w:t>
            </w:r>
          </w:p>
        </w:tc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58246" w14:textId="77777777" w:rsidR="00DB229B" w:rsidRPr="005E4911" w:rsidRDefault="00DB229B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 10 ng/mL</w:t>
            </w:r>
          </w:p>
        </w:tc>
        <w:tc>
          <w:tcPr>
            <w:tcW w:w="1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39ADB" w14:textId="77777777" w:rsidR="00DB229B" w:rsidRPr="005E4911" w:rsidRDefault="00DB229B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0 ng/mL</w:t>
            </w:r>
          </w:p>
        </w:tc>
      </w:tr>
      <w:tr w:rsidR="005E4911" w:rsidRPr="005E4911" w14:paraId="6F532385" w14:textId="77777777" w:rsidTr="0010790F">
        <w:trPr>
          <w:trHeight w:val="28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5F01" w14:textId="77777777" w:rsidR="00DB229B" w:rsidRPr="005E4911" w:rsidRDefault="00DB229B" w:rsidP="0010790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5DBC" w14:textId="5BE8BBB3" w:rsidR="00DB229B" w:rsidRPr="005E4911" w:rsidRDefault="00103A3B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R</w:t>
            </w:r>
            <w:r w:rsidR="00DB229B"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=</w:t>
            </w:r>
            <w:r w:rsidR="000E09AB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</w:t>
            </w:r>
            <w:r w:rsidR="00D541F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DB229B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D541F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  <w:r w:rsidR="00DB229B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B229B"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</w:t>
            </w:r>
            <w:r w:rsidR="00DB229B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541F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7</w:t>
            </w:r>
            <w:r w:rsidR="00DB229B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  <w:r w:rsidR="00DB229B"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;</w:t>
            </w:r>
            <w:r w:rsidR="00DB229B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B229B" w:rsidRPr="005E49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DB229B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0.0</w:t>
            </w:r>
            <w:r w:rsidR="00D541F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F439" w14:textId="77777777" w:rsidR="00DB229B" w:rsidRPr="005E4911" w:rsidRDefault="00DB229B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5E4911" w:rsidRPr="005E4911" w14:paraId="26D033EE" w14:textId="77777777" w:rsidTr="0010790F">
        <w:trPr>
          <w:trHeight w:val="280"/>
        </w:trPr>
        <w:tc>
          <w:tcPr>
            <w:tcW w:w="1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860C" w14:textId="77777777" w:rsidR="00DB229B" w:rsidRPr="005E4911" w:rsidRDefault="00DB229B" w:rsidP="0010790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6761" w14:textId="499392CF" w:rsidR="00DB229B" w:rsidRPr="005E4911" w:rsidRDefault="00103A3B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R</w:t>
            </w:r>
            <w:r w:rsidR="00DB229B"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=</w:t>
            </w:r>
            <w:r w:rsidR="00D541F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3 (1.0 </w:t>
            </w:r>
            <w:r w:rsidR="00D541FE"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</w:t>
            </w:r>
            <w:r w:rsidR="00D541F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5.4)</w:t>
            </w:r>
            <w:r w:rsidR="00D541FE"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;</w:t>
            </w:r>
            <w:r w:rsidR="00D541F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541FE" w:rsidRPr="005E49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D541F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0.062</w:t>
            </w:r>
          </w:p>
        </w:tc>
        <w:tc>
          <w:tcPr>
            <w:tcW w:w="1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D918" w14:textId="77777777" w:rsidR="00DB229B" w:rsidRPr="005E4911" w:rsidRDefault="00DB229B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103A3B" w:rsidRPr="005E4911" w14:paraId="75ECD8C4" w14:textId="77777777" w:rsidTr="0010790F">
        <w:trPr>
          <w:trHeight w:val="280"/>
        </w:trPr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4EC82" w14:textId="77777777" w:rsidR="00DB229B" w:rsidRPr="005E4911" w:rsidRDefault="00DB229B" w:rsidP="0010790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1EFCC" w14:textId="56FCBB8E" w:rsidR="00DB229B" w:rsidRPr="005E4911" w:rsidRDefault="00103A3B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R</w:t>
            </w:r>
            <w:r w:rsidR="00DB229B"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=</w:t>
            </w:r>
            <w:r w:rsidR="00D541F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.0 (0.8 </w:t>
            </w:r>
            <w:r w:rsidR="00D541FE"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</w:t>
            </w:r>
            <w:r w:rsidR="00D541F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5.0)</w:t>
            </w:r>
            <w:r w:rsidR="00D541FE"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;</w:t>
            </w:r>
            <w:r w:rsidR="00D541F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541FE" w:rsidRPr="005E49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D541FE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0.150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94445" w14:textId="77777777" w:rsidR="00DB229B" w:rsidRPr="005E4911" w:rsidRDefault="00DB229B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</w:tbl>
    <w:p w14:paraId="1A44BEE8" w14:textId="77777777" w:rsidR="00DB229B" w:rsidRPr="005E4911" w:rsidRDefault="00DB229B" w:rsidP="00DB229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5C8CBE" w14:textId="0D6A0EDE" w:rsidR="00DB229B" w:rsidRPr="005E4911" w:rsidRDefault="00DB229B" w:rsidP="00DB229B">
      <w:pPr>
        <w:widowControl/>
        <w:spacing w:beforeLines="50" w:before="120" w:afterLines="50" w:after="12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E4911">
        <w:rPr>
          <w:rFonts w:ascii="Times New Roman" w:eastAsia="宋体" w:hAnsi="Times New Roman" w:cs="Times New Roman"/>
          <w:sz w:val="24"/>
          <w:szCs w:val="24"/>
        </w:rPr>
        <w:t>Model 1: unadjusted model.</w:t>
      </w:r>
    </w:p>
    <w:p w14:paraId="2B903349" w14:textId="77777777" w:rsidR="00DB229B" w:rsidRPr="005E4911" w:rsidRDefault="00DB229B" w:rsidP="00DB229B">
      <w:pPr>
        <w:widowControl/>
        <w:spacing w:beforeLines="50" w:before="120" w:afterLines="50" w:after="12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E4911">
        <w:rPr>
          <w:rFonts w:ascii="Times New Roman" w:eastAsia="宋体" w:hAnsi="Times New Roman" w:cs="Times New Roman"/>
          <w:sz w:val="24"/>
          <w:szCs w:val="24"/>
        </w:rPr>
        <w:t>Model 2: age, BMI, and 25(OH)D</w:t>
      </w:r>
    </w:p>
    <w:p w14:paraId="560C3E53" w14:textId="77777777" w:rsidR="00DB229B" w:rsidRPr="005E4911" w:rsidRDefault="00DB229B" w:rsidP="00DB229B">
      <w:pPr>
        <w:widowControl/>
        <w:spacing w:beforeLines="50" w:before="120" w:afterLines="50" w:after="12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E4911">
        <w:rPr>
          <w:rFonts w:ascii="Times New Roman" w:eastAsia="宋体" w:hAnsi="Times New Roman" w:cs="Times New Roman"/>
          <w:sz w:val="24"/>
          <w:szCs w:val="24"/>
        </w:rPr>
        <w:t xml:space="preserve">Model 3: Model 2+ </w:t>
      </w:r>
      <w:r w:rsidRPr="005E4911">
        <w:rPr>
          <w:rFonts w:ascii="Times New Roman" w:hAnsi="Times New Roman" w:cs="Times New Roman"/>
          <w:kern w:val="0"/>
          <w:sz w:val="24"/>
          <w:szCs w:val="24"/>
        </w:rPr>
        <w:t xml:space="preserve">albumin, potassium, serum creatinine, and </w:t>
      </w:r>
      <w:proofErr w:type="spellStart"/>
      <w:r w:rsidRPr="005E4911">
        <w:rPr>
          <w:rFonts w:ascii="Times New Roman" w:hAnsi="Times New Roman" w:cs="Times New Roman"/>
          <w:kern w:val="0"/>
          <w:sz w:val="24"/>
          <w:szCs w:val="24"/>
        </w:rPr>
        <w:t>iPTH</w:t>
      </w:r>
      <w:proofErr w:type="spellEnd"/>
      <w:r w:rsidRPr="005E491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2EBFE8F2" w14:textId="3E258BC3" w:rsidR="00DB229B" w:rsidRPr="005E4911" w:rsidRDefault="00DB229B" w:rsidP="00DB229B">
      <w:pPr>
        <w:widowControl/>
        <w:spacing w:beforeLines="50" w:before="120" w:afterLines="50" w:after="12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E4911">
        <w:rPr>
          <w:rFonts w:ascii="Times New Roman" w:eastAsia="宋体" w:hAnsi="Times New Roman" w:cs="Times New Roman"/>
          <w:sz w:val="24"/>
          <w:szCs w:val="24"/>
        </w:rPr>
        <w:t>Abbreviations:</w:t>
      </w:r>
      <w:r w:rsidR="005E4911" w:rsidRPr="005E49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E4911">
        <w:rPr>
          <w:rFonts w:ascii="Times New Roman" w:eastAsia="宋体" w:hAnsi="Times New Roman" w:cs="Times New Roman"/>
          <w:sz w:val="24"/>
          <w:szCs w:val="24"/>
        </w:rPr>
        <w:t xml:space="preserve">BMI, body mass index; </w:t>
      </w:r>
      <w:proofErr w:type="spellStart"/>
      <w:r w:rsidRPr="005E4911">
        <w:rPr>
          <w:rFonts w:ascii="Times New Roman" w:eastAsia="宋体" w:hAnsi="Times New Roman" w:cs="Times New Roman"/>
          <w:sz w:val="24"/>
          <w:szCs w:val="24"/>
        </w:rPr>
        <w:t>iPTH</w:t>
      </w:r>
      <w:proofErr w:type="spellEnd"/>
      <w:r w:rsidRPr="005E4911">
        <w:rPr>
          <w:rFonts w:ascii="Times New Roman" w:eastAsia="宋体" w:hAnsi="Times New Roman" w:cs="Times New Roman"/>
          <w:sz w:val="24"/>
          <w:szCs w:val="24"/>
        </w:rPr>
        <w:t>, intact parathyroid hormone; 25(OH)D, 25-hydroxyvitamin D</w:t>
      </w:r>
    </w:p>
    <w:p w14:paraId="721EEE43" w14:textId="26FA832C" w:rsidR="00DB229B" w:rsidRPr="005E4911" w:rsidRDefault="00DB229B" w:rsidP="00325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86FEEE" w14:textId="1CEEE966" w:rsidR="000A67EE" w:rsidRPr="005E4911" w:rsidRDefault="000A67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br w:type="page"/>
      </w:r>
    </w:p>
    <w:p w14:paraId="0D4AA4B3" w14:textId="68E1D91F" w:rsidR="000A67EE" w:rsidRPr="005E4911" w:rsidRDefault="000A67EE" w:rsidP="000A67E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E4911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upplementary File </w:t>
      </w:r>
      <w:proofErr w:type="spellStart"/>
      <w:r w:rsidRPr="005E4911">
        <w:rPr>
          <w:rFonts w:ascii="Times New Roman" w:hAnsi="Times New Roman" w:cs="Times New Roman"/>
          <w:sz w:val="24"/>
          <w:szCs w:val="24"/>
          <w:lang w:val="en-GB"/>
        </w:rPr>
        <w:t>S7</w:t>
      </w:r>
      <w:proofErr w:type="spellEnd"/>
      <w:r w:rsidRPr="005E49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E4911">
        <w:rPr>
          <w:rFonts w:ascii="Times New Roman" w:eastAsia="宋体" w:hAnsi="Times New Roman" w:cs="Times New Roman"/>
          <w:sz w:val="24"/>
          <w:szCs w:val="24"/>
        </w:rPr>
        <w:t xml:space="preserve">Multiple </w:t>
      </w:r>
      <w:r w:rsidRPr="005E4911">
        <w:rPr>
          <w:rFonts w:ascii="Times New Roman" w:eastAsia="宋体" w:hAnsi="Times New Roman" w:cs="Times New Roman" w:hint="eastAsia"/>
          <w:sz w:val="24"/>
          <w:szCs w:val="24"/>
        </w:rPr>
        <w:t>logistic</w:t>
      </w:r>
      <w:r w:rsidRPr="005E4911">
        <w:rPr>
          <w:rFonts w:ascii="Times New Roman" w:eastAsia="宋体" w:hAnsi="Times New Roman" w:cs="Times New Roman"/>
          <w:sz w:val="24"/>
          <w:szCs w:val="24"/>
        </w:rPr>
        <w:t xml:space="preserve"> regression analysis</w:t>
      </w:r>
      <w:r w:rsidRPr="005E4911">
        <w:rPr>
          <w:sz w:val="24"/>
          <w:szCs w:val="24"/>
        </w:rPr>
        <w:t xml:space="preserve"> </w:t>
      </w:r>
      <w:r w:rsidRPr="005E4911">
        <w:rPr>
          <w:rFonts w:ascii="Times-Roman" w:hAnsi="Times-Roman"/>
          <w:sz w:val="24"/>
          <w:szCs w:val="24"/>
        </w:rPr>
        <w:t>depicting</w:t>
      </w:r>
      <w:r w:rsidRPr="005E4911">
        <w:rPr>
          <w:sz w:val="24"/>
          <w:szCs w:val="24"/>
        </w:rPr>
        <w:t xml:space="preserve"> </w:t>
      </w:r>
      <w:r w:rsidRPr="005E4911">
        <w:rPr>
          <w:rFonts w:ascii="Times New Roman" w:eastAsia="宋体" w:hAnsi="Times New Roman" w:cs="Times New Roman" w:hint="eastAsia"/>
          <w:sz w:val="24"/>
          <w:szCs w:val="24"/>
        </w:rPr>
        <w:t>relationships</w:t>
      </w:r>
      <w:r w:rsidRPr="005E4911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Pr="005E4911">
        <w:rPr>
          <w:rFonts w:ascii="Times New Roman" w:hAnsi="Times New Roman" w:cs="Times New Roman"/>
          <w:sz w:val="24"/>
          <w:szCs w:val="24"/>
        </w:rPr>
        <w:t>25(OH)D</w:t>
      </w:r>
      <w:r w:rsidRPr="005E4911">
        <w:rPr>
          <w:rFonts w:ascii="Times New Roman" w:eastAsia="宋体" w:hAnsi="Times New Roman" w:cs="Times New Roman"/>
          <w:sz w:val="24"/>
          <w:szCs w:val="24"/>
        </w:rPr>
        <w:t xml:space="preserve"> with gait speed when </w:t>
      </w:r>
      <w:r w:rsidRPr="005E4911">
        <w:rPr>
          <w:rFonts w:ascii="Times New Roman" w:hAnsi="Times New Roman" w:cs="Times New Roman"/>
          <w:sz w:val="24"/>
          <w:szCs w:val="24"/>
        </w:rPr>
        <w:t>25(OH)D</w:t>
      </w:r>
      <w:r w:rsidRPr="005E4911">
        <w:rPr>
          <w:rFonts w:ascii="Times New Roman" w:hAnsi="Times New Roman" w:cs="Times New Roman" w:hint="eastAsia"/>
          <w:sz w:val="24"/>
          <w:szCs w:val="24"/>
        </w:rPr>
        <w:t xml:space="preserve"> levels</w:t>
      </w:r>
      <w:r w:rsidRPr="005E4911">
        <w:rPr>
          <w:rFonts w:ascii="Times New Roman" w:hAnsi="Times New Roman" w:cs="Times New Roman"/>
          <w:sz w:val="24"/>
          <w:szCs w:val="24"/>
        </w:rPr>
        <w:t xml:space="preserve"> were dichotomized at </w:t>
      </w:r>
      <w:r w:rsidR="005E4911">
        <w:rPr>
          <w:rFonts w:ascii="Times New Roman" w:hAnsi="Times New Roman" w:cs="Times New Roman"/>
          <w:sz w:val="24"/>
          <w:szCs w:val="24"/>
        </w:rPr>
        <w:t xml:space="preserve">a </w:t>
      </w:r>
      <w:r w:rsidRPr="005E4911">
        <w:rPr>
          <w:rFonts w:ascii="Times New Roman" w:hAnsi="Times New Roman" w:cs="Times New Roman" w:hint="eastAsia"/>
          <w:sz w:val="24"/>
          <w:szCs w:val="24"/>
        </w:rPr>
        <w:t>cutoff</w:t>
      </w:r>
      <w:r w:rsidRPr="005E4911">
        <w:rPr>
          <w:rFonts w:ascii="Times New Roman" w:hAnsi="Times New Roman" w:cs="Times New Roman"/>
          <w:sz w:val="24"/>
          <w:szCs w:val="24"/>
        </w:rPr>
        <w:t xml:space="preserve"> </w:t>
      </w:r>
      <w:r w:rsidRPr="005E4911">
        <w:rPr>
          <w:rFonts w:ascii="Times New Roman" w:hAnsi="Times New Roman" w:cs="Times New Roman" w:hint="eastAsia"/>
          <w:sz w:val="24"/>
          <w:szCs w:val="24"/>
        </w:rPr>
        <w:t>point</w:t>
      </w:r>
      <w:r w:rsidRPr="005E4911">
        <w:rPr>
          <w:rFonts w:ascii="Times New Roman" w:hAnsi="Times New Roman" w:cs="Times New Roman"/>
          <w:sz w:val="24"/>
          <w:szCs w:val="24"/>
        </w:rPr>
        <w:t xml:space="preserve"> </w:t>
      </w:r>
      <w:r w:rsidRPr="005E4911">
        <w:rPr>
          <w:rFonts w:ascii="Times New Roman" w:hAnsi="Times New Roman" w:cs="Times New Roman" w:hint="eastAsia"/>
          <w:sz w:val="24"/>
          <w:szCs w:val="24"/>
        </w:rPr>
        <w:t>of</w:t>
      </w:r>
      <w:r w:rsidRPr="005E4911">
        <w:rPr>
          <w:rFonts w:ascii="Times New Roman" w:hAnsi="Times New Roman" w:cs="Times New Roman"/>
          <w:sz w:val="24"/>
          <w:szCs w:val="24"/>
        </w:rPr>
        <w:t xml:space="preserve"> 10 </w:t>
      </w:r>
      <w:r w:rsidRPr="005E4911">
        <w:rPr>
          <w:rFonts w:ascii="Times New Roman" w:hAnsi="Times New Roman" w:cs="Times New Roman" w:hint="eastAsia"/>
          <w:sz w:val="24"/>
          <w:szCs w:val="24"/>
        </w:rPr>
        <w:t>ng</w:t>
      </w:r>
      <w:r w:rsidRPr="005E491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E4911">
        <w:rPr>
          <w:rFonts w:ascii="Times New Roman" w:hAnsi="Times New Roman" w:cs="Times New Roman" w:hint="eastAsia"/>
          <w:sz w:val="24"/>
          <w:szCs w:val="24"/>
        </w:rPr>
        <w:t>m</w:t>
      </w:r>
      <w:r w:rsidRPr="005E4911">
        <w:rPr>
          <w:rFonts w:ascii="Times New Roman" w:hAnsi="Times New Roman" w:cs="Times New Roman"/>
          <w:sz w:val="24"/>
          <w:szCs w:val="24"/>
        </w:rPr>
        <w:t>L.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555"/>
        <w:gridCol w:w="3775"/>
        <w:gridCol w:w="3311"/>
      </w:tblGrid>
      <w:tr w:rsidR="005E4911" w:rsidRPr="005E4911" w14:paraId="10F45FAE" w14:textId="77777777" w:rsidTr="0010790F">
        <w:trPr>
          <w:trHeight w:val="280"/>
        </w:trPr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2F0A" w14:textId="77777777" w:rsidR="000A67EE" w:rsidRPr="005E4911" w:rsidRDefault="000A67EE" w:rsidP="0010790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(OH)D</w:t>
            </w:r>
          </w:p>
        </w:tc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2351A" w14:textId="77777777" w:rsidR="000A67EE" w:rsidRPr="005E4911" w:rsidRDefault="000A67EE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 10 ng/mL</w:t>
            </w:r>
          </w:p>
        </w:tc>
        <w:tc>
          <w:tcPr>
            <w:tcW w:w="1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BEF33" w14:textId="77777777" w:rsidR="000A67EE" w:rsidRPr="005E4911" w:rsidRDefault="000A67EE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10 ng/mL</w:t>
            </w:r>
          </w:p>
        </w:tc>
      </w:tr>
      <w:tr w:rsidR="005E4911" w:rsidRPr="005E4911" w14:paraId="67E0DE52" w14:textId="77777777" w:rsidTr="0010790F">
        <w:trPr>
          <w:trHeight w:val="28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5C46" w14:textId="77777777" w:rsidR="000A67EE" w:rsidRPr="005E4911" w:rsidRDefault="000A67EE" w:rsidP="0010790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9689" w14:textId="6EF0AB70" w:rsidR="000A67EE" w:rsidRPr="005E4911" w:rsidRDefault="000A67EE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R=</w:t>
            </w:r>
            <w:r w:rsidR="00280EB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280EB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80EB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;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E49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0.</w:t>
            </w:r>
            <w:r w:rsidR="00280EB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0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ECF2" w14:textId="77777777" w:rsidR="000A67EE" w:rsidRPr="005E4911" w:rsidRDefault="000A67EE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5E4911" w:rsidRPr="005E4911" w14:paraId="2B760DC6" w14:textId="77777777" w:rsidTr="0010790F">
        <w:trPr>
          <w:trHeight w:val="280"/>
        </w:trPr>
        <w:tc>
          <w:tcPr>
            <w:tcW w:w="1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EAE6" w14:textId="77777777" w:rsidR="000A67EE" w:rsidRPr="005E4911" w:rsidRDefault="000A67EE" w:rsidP="0010790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3DBD" w14:textId="25E02225" w:rsidR="000A67EE" w:rsidRPr="005E4911" w:rsidRDefault="000A67EE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R=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</w:t>
            </w:r>
            <w:r w:rsidR="00280EB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280EB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5.</w:t>
            </w:r>
            <w:r w:rsidR="00280EB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;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E49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0.</w:t>
            </w:r>
            <w:r w:rsidR="00280EB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1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60BD" w14:textId="77777777" w:rsidR="000A67EE" w:rsidRPr="005E4911" w:rsidRDefault="000A67EE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0A67EE" w:rsidRPr="005E4911" w14:paraId="5B701036" w14:textId="77777777" w:rsidTr="0010790F">
        <w:trPr>
          <w:trHeight w:val="280"/>
        </w:trPr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B39F9" w14:textId="77777777" w:rsidR="000A67EE" w:rsidRPr="005E4911" w:rsidRDefault="000A67EE" w:rsidP="0010790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E584" w14:textId="1650D0E9" w:rsidR="000A67EE" w:rsidRPr="005E4911" w:rsidRDefault="000A67EE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R=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</w:t>
            </w:r>
            <w:r w:rsidR="00280EB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280EB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5.</w:t>
            </w:r>
            <w:r w:rsidR="00280EB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  <w:r w:rsidRPr="005E491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;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E49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0.1</w:t>
            </w:r>
            <w:r w:rsidR="00280EB4"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0CDB2" w14:textId="77777777" w:rsidR="000A67EE" w:rsidRPr="005E4911" w:rsidRDefault="000A67EE" w:rsidP="0010790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49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</w:tbl>
    <w:p w14:paraId="752ACCD8" w14:textId="77777777" w:rsidR="000A67EE" w:rsidRPr="005E4911" w:rsidRDefault="000A67EE" w:rsidP="000A67E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47E68CC" w14:textId="21C6259D" w:rsidR="008C65A8" w:rsidRPr="005E4911" w:rsidRDefault="008C65A8" w:rsidP="008C65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t>Model 1: unadjusted model.</w:t>
      </w:r>
    </w:p>
    <w:p w14:paraId="60874541" w14:textId="77777777" w:rsidR="008C65A8" w:rsidRPr="005E4911" w:rsidRDefault="008C65A8" w:rsidP="008C65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t>Model 2: age, gender, BMI, and 25(OH)D.</w:t>
      </w:r>
    </w:p>
    <w:p w14:paraId="4078C513" w14:textId="77777777" w:rsidR="008C65A8" w:rsidRPr="005E4911" w:rsidRDefault="008C65A8" w:rsidP="008C65A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t xml:space="preserve">Model 3: Model 2+ </w:t>
      </w:r>
      <w:r w:rsidRPr="005E4911">
        <w:rPr>
          <w:rFonts w:ascii="Times New Roman" w:hAnsi="Times New Roman" w:cs="Times New Roman"/>
          <w:kern w:val="0"/>
          <w:sz w:val="24"/>
          <w:szCs w:val="24"/>
        </w:rPr>
        <w:t xml:space="preserve">albumin, bicarbonate, potassium, albumin-adjusted calcium, </w:t>
      </w:r>
      <w:proofErr w:type="spellStart"/>
      <w:r w:rsidRPr="005E4911">
        <w:rPr>
          <w:rFonts w:ascii="Times New Roman" w:hAnsi="Times New Roman" w:cs="Times New Roman"/>
          <w:kern w:val="0"/>
          <w:sz w:val="24"/>
          <w:szCs w:val="24"/>
        </w:rPr>
        <w:t>hs</w:t>
      </w:r>
      <w:proofErr w:type="spellEnd"/>
      <w:r w:rsidRPr="005E4911">
        <w:rPr>
          <w:rFonts w:ascii="Times New Roman" w:hAnsi="Times New Roman" w:cs="Times New Roman"/>
          <w:kern w:val="0"/>
          <w:sz w:val="24"/>
          <w:szCs w:val="24"/>
        </w:rPr>
        <w:t xml:space="preserve">-CRP, serum creatinine, and </w:t>
      </w:r>
      <w:proofErr w:type="spellStart"/>
      <w:r w:rsidRPr="005E4911">
        <w:rPr>
          <w:rFonts w:ascii="Times New Roman" w:hAnsi="Times New Roman" w:cs="Times New Roman"/>
          <w:kern w:val="0"/>
          <w:sz w:val="24"/>
          <w:szCs w:val="24"/>
        </w:rPr>
        <w:t>spKt</w:t>
      </w:r>
      <w:proofErr w:type="spellEnd"/>
      <w:r w:rsidRPr="005E4911">
        <w:rPr>
          <w:rFonts w:ascii="Times New Roman" w:hAnsi="Times New Roman" w:cs="Times New Roman"/>
          <w:kern w:val="0"/>
          <w:sz w:val="24"/>
          <w:szCs w:val="24"/>
        </w:rPr>
        <w:t>/V</w:t>
      </w:r>
    </w:p>
    <w:p w14:paraId="742D4A68" w14:textId="77777777" w:rsidR="008C65A8" w:rsidRPr="005E4911" w:rsidRDefault="008C65A8" w:rsidP="008C65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911">
        <w:rPr>
          <w:rFonts w:ascii="Times New Roman" w:hAnsi="Times New Roman" w:cs="Times New Roman"/>
          <w:sz w:val="24"/>
          <w:szCs w:val="24"/>
        </w:rPr>
        <w:t xml:space="preserve">Abbreviations: BMI, body mass index; </w:t>
      </w:r>
      <w:proofErr w:type="spellStart"/>
      <w:r w:rsidRPr="005E4911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5E4911">
        <w:rPr>
          <w:rFonts w:ascii="Times New Roman" w:hAnsi="Times New Roman" w:cs="Times New Roman"/>
          <w:sz w:val="24"/>
          <w:szCs w:val="24"/>
        </w:rPr>
        <w:t xml:space="preserve">-CRP, high sensitivity C-reactive protein; </w:t>
      </w:r>
      <w:proofErr w:type="spellStart"/>
      <w:r w:rsidRPr="005E4911">
        <w:rPr>
          <w:rFonts w:ascii="Times New Roman" w:hAnsi="Times New Roman" w:cs="Times New Roman"/>
          <w:sz w:val="24"/>
          <w:szCs w:val="24"/>
        </w:rPr>
        <w:t>spKt</w:t>
      </w:r>
      <w:proofErr w:type="spellEnd"/>
      <w:r w:rsidRPr="005E4911">
        <w:rPr>
          <w:rFonts w:ascii="Times New Roman" w:hAnsi="Times New Roman" w:cs="Times New Roman"/>
          <w:sz w:val="24"/>
          <w:szCs w:val="24"/>
        </w:rPr>
        <w:t xml:space="preserve">/V, single-pool Kt/V; 25(OH)D, 25-hydroxyvitamin D; </w:t>
      </w:r>
    </w:p>
    <w:p w14:paraId="71DF1452" w14:textId="77777777" w:rsidR="000A67EE" w:rsidRPr="005E4911" w:rsidRDefault="000A67EE" w:rsidP="000A67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7CA821" w14:textId="77777777" w:rsidR="000A67EE" w:rsidRPr="005E4911" w:rsidRDefault="000A67EE" w:rsidP="00325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A67EE" w:rsidRPr="005E4911" w:rsidSect="00F75AC9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54BDC" w14:textId="77777777" w:rsidR="0047713D" w:rsidRDefault="0047713D" w:rsidP="00A1672A">
      <w:r>
        <w:separator/>
      </w:r>
    </w:p>
  </w:endnote>
  <w:endnote w:type="continuationSeparator" w:id="0">
    <w:p w14:paraId="0363B308" w14:textId="77777777" w:rsidR="0047713D" w:rsidRDefault="0047713D" w:rsidP="00A16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7F9E3" w14:textId="197A976E" w:rsidR="00F75AC9" w:rsidRDefault="00F75AC9" w:rsidP="00F75AC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DB229B">
      <w:rPr>
        <w:rStyle w:val="a7"/>
        <w:noProof/>
      </w:rPr>
      <w:t>1</w:t>
    </w:r>
    <w:r>
      <w:rPr>
        <w:rStyle w:val="a7"/>
      </w:rPr>
      <w:fldChar w:fldCharType="end"/>
    </w:r>
  </w:p>
  <w:p w14:paraId="398A630A" w14:textId="77777777" w:rsidR="00F75AC9" w:rsidRDefault="00F75AC9" w:rsidP="00F75AC9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996B5" w14:textId="77777777" w:rsidR="00F75AC9" w:rsidRDefault="00F75AC9" w:rsidP="00F75AC9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BDAF3" w14:textId="77777777" w:rsidR="0047713D" w:rsidRDefault="0047713D" w:rsidP="00A1672A">
      <w:r>
        <w:separator/>
      </w:r>
    </w:p>
  </w:footnote>
  <w:footnote w:type="continuationSeparator" w:id="0">
    <w:p w14:paraId="68F8C0DD" w14:textId="77777777" w:rsidR="0047713D" w:rsidRDefault="0047713D" w:rsidP="00A16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NjUwMTM0N7awtDBR0lEKTi0uzszPAykwqwUASvexgywAAAA="/>
    <w:docVar w:name="KY_MEDREF_DOCUID" w:val="{128FDDE9-DC8A-4191-9B9C-730D91D66683}"/>
    <w:docVar w:name="KY_MEDREF_VERSION" w:val="3"/>
  </w:docVars>
  <w:rsids>
    <w:rsidRoot w:val="004851C6"/>
    <w:rsid w:val="000249A8"/>
    <w:rsid w:val="00040F1D"/>
    <w:rsid w:val="00077868"/>
    <w:rsid w:val="000A67EE"/>
    <w:rsid w:val="000D3552"/>
    <w:rsid w:val="000D7E5D"/>
    <w:rsid w:val="000E09AB"/>
    <w:rsid w:val="000F30C7"/>
    <w:rsid w:val="00103A3B"/>
    <w:rsid w:val="00171E66"/>
    <w:rsid w:val="00183D26"/>
    <w:rsid w:val="001B0B5D"/>
    <w:rsid w:val="001C30EC"/>
    <w:rsid w:val="001E54AF"/>
    <w:rsid w:val="00211FE4"/>
    <w:rsid w:val="00217821"/>
    <w:rsid w:val="00244717"/>
    <w:rsid w:val="00251384"/>
    <w:rsid w:val="00280EB4"/>
    <w:rsid w:val="00284476"/>
    <w:rsid w:val="00284698"/>
    <w:rsid w:val="002D79EE"/>
    <w:rsid w:val="002E44A4"/>
    <w:rsid w:val="00325415"/>
    <w:rsid w:val="00327E35"/>
    <w:rsid w:val="00337EE6"/>
    <w:rsid w:val="003414AE"/>
    <w:rsid w:val="00353FD8"/>
    <w:rsid w:val="00357C00"/>
    <w:rsid w:val="00365AB3"/>
    <w:rsid w:val="003904C4"/>
    <w:rsid w:val="003B2322"/>
    <w:rsid w:val="003E7C98"/>
    <w:rsid w:val="003F60C4"/>
    <w:rsid w:val="00403B52"/>
    <w:rsid w:val="004170DF"/>
    <w:rsid w:val="0044265F"/>
    <w:rsid w:val="00467B0D"/>
    <w:rsid w:val="0047713D"/>
    <w:rsid w:val="004851C6"/>
    <w:rsid w:val="004B3254"/>
    <w:rsid w:val="004E1DA9"/>
    <w:rsid w:val="004E469B"/>
    <w:rsid w:val="004F5782"/>
    <w:rsid w:val="0051210F"/>
    <w:rsid w:val="005338D7"/>
    <w:rsid w:val="00580BEA"/>
    <w:rsid w:val="005972C3"/>
    <w:rsid w:val="005B1695"/>
    <w:rsid w:val="005B3363"/>
    <w:rsid w:val="005C1CB6"/>
    <w:rsid w:val="005E4911"/>
    <w:rsid w:val="00626628"/>
    <w:rsid w:val="00652C73"/>
    <w:rsid w:val="00666A05"/>
    <w:rsid w:val="00672365"/>
    <w:rsid w:val="006834C4"/>
    <w:rsid w:val="006A1360"/>
    <w:rsid w:val="006C623E"/>
    <w:rsid w:val="006D02D9"/>
    <w:rsid w:val="006D64E5"/>
    <w:rsid w:val="006E3AF6"/>
    <w:rsid w:val="00720F2E"/>
    <w:rsid w:val="00722D46"/>
    <w:rsid w:val="007233A6"/>
    <w:rsid w:val="00727A16"/>
    <w:rsid w:val="00743A38"/>
    <w:rsid w:val="007A76DB"/>
    <w:rsid w:val="007C20C7"/>
    <w:rsid w:val="007E44AE"/>
    <w:rsid w:val="00840402"/>
    <w:rsid w:val="008535F7"/>
    <w:rsid w:val="008677A3"/>
    <w:rsid w:val="008B60C9"/>
    <w:rsid w:val="008C65A8"/>
    <w:rsid w:val="008E2D9D"/>
    <w:rsid w:val="00913CA8"/>
    <w:rsid w:val="009340FD"/>
    <w:rsid w:val="00963A55"/>
    <w:rsid w:val="00975035"/>
    <w:rsid w:val="00982743"/>
    <w:rsid w:val="009B5DE0"/>
    <w:rsid w:val="00A03333"/>
    <w:rsid w:val="00A1672A"/>
    <w:rsid w:val="00A202CF"/>
    <w:rsid w:val="00A322EC"/>
    <w:rsid w:val="00A618FA"/>
    <w:rsid w:val="00AA6F8D"/>
    <w:rsid w:val="00AC5645"/>
    <w:rsid w:val="00AD62EB"/>
    <w:rsid w:val="00B02A1A"/>
    <w:rsid w:val="00B2266F"/>
    <w:rsid w:val="00B5077F"/>
    <w:rsid w:val="00B55F4E"/>
    <w:rsid w:val="00B72BE1"/>
    <w:rsid w:val="00B75523"/>
    <w:rsid w:val="00BB0698"/>
    <w:rsid w:val="00BE207E"/>
    <w:rsid w:val="00C109D4"/>
    <w:rsid w:val="00C71BA3"/>
    <w:rsid w:val="00C75586"/>
    <w:rsid w:val="00C835DF"/>
    <w:rsid w:val="00CA2D61"/>
    <w:rsid w:val="00CE0C8C"/>
    <w:rsid w:val="00CF075C"/>
    <w:rsid w:val="00D319F1"/>
    <w:rsid w:val="00D541FE"/>
    <w:rsid w:val="00D96A91"/>
    <w:rsid w:val="00D97ACC"/>
    <w:rsid w:val="00DB0A38"/>
    <w:rsid w:val="00DB229B"/>
    <w:rsid w:val="00DC2889"/>
    <w:rsid w:val="00E56516"/>
    <w:rsid w:val="00E60DBE"/>
    <w:rsid w:val="00E92A72"/>
    <w:rsid w:val="00E96DA3"/>
    <w:rsid w:val="00EA591E"/>
    <w:rsid w:val="00EB3AB4"/>
    <w:rsid w:val="00F0482F"/>
    <w:rsid w:val="00F23918"/>
    <w:rsid w:val="00F340F1"/>
    <w:rsid w:val="00F563D2"/>
    <w:rsid w:val="00F7108E"/>
    <w:rsid w:val="00F732DC"/>
    <w:rsid w:val="00F75AC9"/>
    <w:rsid w:val="00FA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9EEA7"/>
  <w15:chartTrackingRefBased/>
  <w15:docId w15:val="{A84E460E-C4C6-4B90-A9B3-0A50265AD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A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72A"/>
    <w:rPr>
      <w:sz w:val="18"/>
      <w:szCs w:val="18"/>
    </w:rPr>
  </w:style>
  <w:style w:type="paragraph" w:styleId="a5">
    <w:name w:val="footer"/>
    <w:basedOn w:val="a"/>
    <w:link w:val="a6"/>
    <w:unhideWhenUsed/>
    <w:rsid w:val="00A16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1672A"/>
    <w:rPr>
      <w:sz w:val="18"/>
      <w:szCs w:val="18"/>
    </w:rPr>
  </w:style>
  <w:style w:type="character" w:styleId="a7">
    <w:name w:val="page number"/>
    <w:basedOn w:val="a0"/>
    <w:rsid w:val="00A1672A"/>
  </w:style>
  <w:style w:type="paragraph" w:customStyle="1" w:styleId="TableNote">
    <w:name w:val="TableNote"/>
    <w:basedOn w:val="a"/>
    <w:rsid w:val="00A1672A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A1672A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A1672A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A1672A"/>
  </w:style>
  <w:style w:type="character" w:customStyle="1" w:styleId="fontstyle01">
    <w:name w:val="fontstyle01"/>
    <w:basedOn w:val="a0"/>
    <w:rsid w:val="00722D46"/>
    <w:rPr>
      <w:rFonts w:ascii="Times-Roman" w:hAnsi="Times-Roman" w:hint="default"/>
      <w:b w:val="0"/>
      <w:bCs w:val="0"/>
      <w:i w:val="0"/>
      <w:iCs w:val="0"/>
      <w:color w:val="231F20"/>
      <w:sz w:val="22"/>
      <w:szCs w:val="22"/>
    </w:rPr>
  </w:style>
  <w:style w:type="table" w:styleId="a8">
    <w:name w:val="Table Grid"/>
    <w:basedOn w:val="a1"/>
    <w:uiPriority w:val="39"/>
    <w:rsid w:val="00DC2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7A76D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A76DB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390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42ABB2-031C-4EBE-8A8E-9DA6D72F4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6</Pages>
  <Words>793</Words>
  <Characters>4525</Characters>
  <Application>Microsoft Office Word</Application>
  <DocSecurity>0</DocSecurity>
  <Lines>37</Lines>
  <Paragraphs>10</Paragraphs>
  <ScaleCrop>false</ScaleCrop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</dc:creator>
  <cp:keywords/>
  <dc:description/>
  <cp:lastModifiedBy>xuyongxingstar@163.com</cp:lastModifiedBy>
  <cp:revision>88</cp:revision>
  <dcterms:created xsi:type="dcterms:W3CDTF">2019-03-03T14:11:00Z</dcterms:created>
  <dcterms:modified xsi:type="dcterms:W3CDTF">2022-09-23T13:58:00Z</dcterms:modified>
</cp:coreProperties>
</file>